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471F5" w14:textId="6168E680" w:rsidR="00CF07FD" w:rsidRDefault="00CF07FD" w:rsidP="001135C5">
      <w:pPr>
        <w:spacing w:after="0"/>
        <w:rPr>
          <w:rFonts w:ascii="Arial" w:hAnsi="Arial" w:cs="Arial"/>
          <w:b/>
          <w:bCs/>
        </w:rPr>
      </w:pPr>
    </w:p>
    <w:p w14:paraId="105FA3C1" w14:textId="77777777" w:rsidR="00CF07FD" w:rsidRPr="00F52C5A" w:rsidRDefault="00CF07FD" w:rsidP="001135C5">
      <w:pPr>
        <w:spacing w:after="0"/>
        <w:rPr>
          <w:rFonts w:ascii="Arial" w:hAnsi="Arial" w:cs="Arial"/>
          <w:b/>
          <w:bCs/>
        </w:rPr>
      </w:pPr>
    </w:p>
    <w:p w14:paraId="33E5B6C5" w14:textId="5AC5706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  <w:r w:rsidRPr="00455788">
        <w:rPr>
          <w:rFonts w:ascii="Arial" w:eastAsiaTheme="minorHAnsi" w:hAnsi="Arial" w:cs="Arial"/>
          <w:noProof/>
          <w:sz w:val="24"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75FE0D" wp14:editId="40A0225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26380" cy="5928995"/>
                <wp:effectExtent l="0" t="0" r="26670" b="14605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6380" cy="5928995"/>
                          <a:chOff x="0" y="0"/>
                          <a:chExt cx="4053840" cy="5251433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40460" y="4604368"/>
                            <a:ext cx="1715135" cy="6470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A339D9" w14:textId="77777777" w:rsidR="006E1873" w:rsidRPr="00F52C5A" w:rsidRDefault="006E1873" w:rsidP="006E187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F52C5A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Final Sample for Analysis</w:t>
                              </w:r>
                            </w:p>
                            <w:p w14:paraId="31EEEECF" w14:textId="53FDC99F" w:rsidR="006E1873" w:rsidRPr="00F52C5A" w:rsidRDefault="006E1873" w:rsidP="006E1873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52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8E2CC0" w:rsidRPr="00F52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779,</w:t>
                              </w:r>
                              <w:r w:rsidR="004C4AFA" w:rsidRPr="00F52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43</w:t>
                              </w:r>
                              <w:r w:rsidRPr="00F52C5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4" name="Group 24"/>
                        <wpg:cNvGrpSpPr/>
                        <wpg:grpSpPr>
                          <a:xfrm>
                            <a:off x="0" y="0"/>
                            <a:ext cx="4053840" cy="4707256"/>
                            <a:chOff x="0" y="0"/>
                            <a:chExt cx="4053840" cy="4707256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40460" y="0"/>
                              <a:ext cx="1715135" cy="6470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64C3EC9" w14:textId="4D3FAAF7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Participants in 2014, 2016, 2018, 2020 BRFSS</w:t>
                                </w:r>
                              </w:p>
                              <w:p w14:paraId="261178B7" w14:textId="06B264ED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(n=1,740,46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2338328" y="4049150"/>
                              <a:ext cx="1715512" cy="65810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750DA34" w14:textId="123F4906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Missing outcomes </w:t>
                                </w:r>
                                <w:r w:rsidR="008E2CC0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(n=162,798) </w:t>
                                </w: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nd selected covariates</w:t>
                                </w:r>
                              </w:p>
                              <w:p w14:paraId="43CFA893" w14:textId="25A07081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(n=</w:t>
                                </w:r>
                                <w:r w:rsidR="008E2CC0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 w:rsidR="004C4AFA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6,296</w:t>
                                </w: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1082E546" w14:textId="77777777" w:rsidR="006E1873" w:rsidRPr="00AD6649" w:rsidRDefault="006E1873" w:rsidP="006E1873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2305691" y="2879985"/>
                              <a:ext cx="1715512" cy="84543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97E8859" w14:textId="52D9CBE3" w:rsidR="006E1873" w:rsidRPr="00F52C5A" w:rsidRDefault="008E2CC0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Had previous colorectal cancer disease</w:t>
                                </w:r>
                              </w:p>
                              <w:p w14:paraId="66419F10" w14:textId="3AB89211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="008E2CC0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3,653</w:t>
                                </w: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2249586" y="1723603"/>
                              <a:ext cx="1715512" cy="6473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E8015C1" w14:textId="6F204CEF" w:rsidR="006E1873" w:rsidRPr="00F52C5A" w:rsidRDefault="00F52C5A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</w:t>
                                </w:r>
                                <w:r w:rsidR="006E1873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ged &lt;50 or &gt;75</w:t>
                                </w:r>
                              </w:p>
                              <w:p w14:paraId="12CF915D" w14:textId="243DE256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(n=767,44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2290046" y="574534"/>
                              <a:ext cx="1715512" cy="6473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D6B8471" w14:textId="77777777" w:rsidR="006E1873" w:rsidRPr="00F52C5A" w:rsidRDefault="006E1873" w:rsidP="006E1873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Missing gender (n=1,12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40460" y="3455299"/>
                              <a:ext cx="1715135" cy="6470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0C49B06" w14:textId="5F7EA281" w:rsidR="006E1873" w:rsidRPr="00F52C5A" w:rsidRDefault="006E1873" w:rsidP="006E187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 w:rsidR="004C4AFA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968,23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40460" y="2306230"/>
                              <a:ext cx="1715512" cy="6473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17C02F4" w14:textId="6288763D" w:rsidR="006E1873" w:rsidRPr="00F52C5A" w:rsidRDefault="008E2CC0" w:rsidP="006E187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Participants</w:t>
                                </w:r>
                                <w:r w:rsidR="006E1873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aged </w:t>
                                </w: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50-75</w:t>
                                </w:r>
                                <w:r w:rsidR="006E1873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(n=</w:t>
                                </w: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971,890</w:t>
                                </w:r>
                                <w:r w:rsidR="006E1873"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0" y="1157161"/>
                              <a:ext cx="1715512" cy="6473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D8A3950" w14:textId="38D5C69A" w:rsidR="006E1873" w:rsidRPr="00F52C5A" w:rsidRDefault="006E1873" w:rsidP="006E187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F52C5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ll participants (n=1,739,33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 flipV="1">
                              <a:off x="825388" y="905071"/>
                              <a:ext cx="146304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863488" y="2953593"/>
                              <a:ext cx="0" cy="50170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871580" y="4102662"/>
                              <a:ext cx="0" cy="50170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863488" y="1804524"/>
                              <a:ext cx="0" cy="50170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823027" y="655455"/>
                              <a:ext cx="0" cy="50170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 flipV="1">
                              <a:off x="873940" y="4360371"/>
                              <a:ext cx="146304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flipV="1">
                              <a:off x="873940" y="3187025"/>
                              <a:ext cx="141732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 flipV="1">
                              <a:off x="873940" y="2021772"/>
                              <a:ext cx="137160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75FE0D" id="Group 25" o:spid="_x0000_s1026" style="position:absolute;margin-left:0;margin-top:-.05pt;width:419.4pt;height:466.85pt;z-index:251659264;mso-width-relative:margin;mso-height-relative:margin" coordsize="40538,52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">
                <v:rect id="Rectangle 10" o:spid="_x0000_s1027" style="position:absolute;left:404;top:46043;width:17151;height:6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" fillcolor="window" strokecolor="windowText" strokeweight="1pt">
                  <v:textbox>
                    <w:txbxContent>
                      <w:p w14:paraId="15A339D9" w14:textId="77777777" w:rsidR="006E1873" w:rsidRPr="00F52C5A" w:rsidRDefault="006E1873" w:rsidP="006E1873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F52C5A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Final Sample for Analysis</w:t>
                        </w:r>
                      </w:p>
                      <w:p w14:paraId="31EEEECF" w14:textId="53FDC99F" w:rsidR="006E1873" w:rsidRPr="00F52C5A" w:rsidRDefault="006E1873" w:rsidP="006E1873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52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=</w:t>
                        </w:r>
                        <w:r w:rsidR="008E2CC0" w:rsidRPr="00F52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79,</w:t>
                        </w:r>
                        <w:r w:rsidR="004C4AFA" w:rsidRPr="00F52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43</w:t>
                        </w:r>
                        <w:r w:rsidRPr="00F52C5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group id="Group 24" o:spid="_x0000_s1028" style="position:absolute;width:40538;height:47072" coordsize="40538,470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rect id="Rectangle 1" o:spid="_x0000_s1029" style="position:absolute;left:404;width:17151;height:6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" fillcolor="window" strokecolor="windowText" strokeweight="1pt">
                    <v:textbox>
                      <w:txbxContent>
                        <w:p w14:paraId="364C3EC9" w14:textId="4D3FAAF7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Participants in 2014, 2016, 2018, 2020 BRFSS</w:t>
                          </w:r>
                        </w:p>
                        <w:p w14:paraId="261178B7" w14:textId="06B264ED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(n=1,740,462)</w:t>
                          </w:r>
                        </w:p>
                      </w:txbxContent>
                    </v:textbox>
                  </v:rect>
                  <v:rect id="Rectangle 6" o:spid="_x0000_s1030" style="position:absolute;left:23383;top:40491;width:17155;height:65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" fillcolor="window" strokecolor="windowText" strokeweight="1pt">
                    <v:textbox>
                      <w:txbxContent>
                        <w:p w14:paraId="0750DA34" w14:textId="123F4906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Missing outcomes </w:t>
                          </w:r>
                          <w:r w:rsidR="008E2CC0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(n=162,798) </w:t>
                          </w: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nd selected covariates</w:t>
                          </w:r>
                        </w:p>
                        <w:p w14:paraId="43CFA893" w14:textId="25A07081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(n=</w:t>
                          </w:r>
                          <w:r w:rsidR="008E2CC0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2</w:t>
                          </w:r>
                          <w:r w:rsidR="004C4AFA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6,296</w:t>
                          </w: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1082E546" w14:textId="77777777" w:rsidR="006E1873" w:rsidRPr="00AD6649" w:rsidRDefault="006E1873" w:rsidP="006E1873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7" o:spid="_x0000_s1031" style="position:absolute;left:23056;top:28799;width:17156;height:84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" fillcolor="window" strokecolor="windowText" strokeweight="1pt">
                    <v:textbox>
                      <w:txbxContent>
                        <w:p w14:paraId="597E8859" w14:textId="52D9CBE3" w:rsidR="006E1873" w:rsidRPr="00F52C5A" w:rsidRDefault="008E2CC0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Had previous colorectal cancer disease</w:t>
                          </w:r>
                        </w:p>
                        <w:p w14:paraId="66419F10" w14:textId="3AB89211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(n=</w:t>
                          </w:r>
                          <w:r w:rsidR="008E2CC0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3,653</w:t>
                          </w: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8" o:spid="_x0000_s1032" style="position:absolute;left:22495;top:17236;width:17155;height:6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" fillcolor="window" strokecolor="windowText" strokeweight="1pt">
                    <v:textbox>
                      <w:txbxContent>
                        <w:p w14:paraId="7E8015C1" w14:textId="6F204CEF" w:rsidR="006E1873" w:rsidRPr="00F52C5A" w:rsidRDefault="00F52C5A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</w:t>
                          </w:r>
                          <w:r w:rsidR="006E1873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ged &lt;50 or &gt;75</w:t>
                          </w:r>
                        </w:p>
                        <w:p w14:paraId="12CF915D" w14:textId="243DE256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(n=767,446)</w:t>
                          </w:r>
                        </w:p>
                      </w:txbxContent>
                    </v:textbox>
                  </v:rect>
                  <v:rect id="Rectangle 9" o:spid="_x0000_s1033" style="position:absolute;left:22900;top:5745;width:17155;height:6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" fillcolor="window" strokecolor="windowText" strokeweight="1pt">
                    <v:textbox>
                      <w:txbxContent>
                        <w:p w14:paraId="1D6B8471" w14:textId="77777777" w:rsidR="006E1873" w:rsidRPr="00F52C5A" w:rsidRDefault="006E1873" w:rsidP="006E187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Missing gender (n=1,126)</w:t>
                          </w:r>
                        </w:p>
                      </w:txbxContent>
                    </v:textbox>
                  </v:rect>
                  <v:rect id="Rectangle 11" o:spid="_x0000_s1034" style="position:absolute;left:404;top:34552;width:17151;height:6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" fillcolor="window" strokecolor="windowText" strokeweight="1pt">
                    <v:textbox>
                      <w:txbxContent>
                        <w:p w14:paraId="40C49B06" w14:textId="5F7EA281" w:rsidR="006E1873" w:rsidRPr="00F52C5A" w:rsidRDefault="006E1873" w:rsidP="006E187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n=</w:t>
                          </w:r>
                          <w:r w:rsidR="004C4AFA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968,237</w:t>
                          </w:r>
                        </w:p>
                      </w:txbxContent>
                    </v:textbox>
                  </v:rect>
                  <v:rect id="Rectangle 12" o:spid="_x0000_s1035" style="position:absolute;left:404;top:23062;width:17155;height:6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" fillcolor="window" strokecolor="windowText" strokeweight="1pt">
                    <v:textbox>
                      <w:txbxContent>
                        <w:p w14:paraId="517C02F4" w14:textId="6288763D" w:rsidR="006E1873" w:rsidRPr="00F52C5A" w:rsidRDefault="008E2CC0" w:rsidP="006E187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Participants</w:t>
                          </w:r>
                          <w:r w:rsidR="006E1873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aged </w:t>
                          </w: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50-75</w:t>
                          </w:r>
                          <w:r w:rsidR="006E1873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(n=</w:t>
                          </w: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971,890</w:t>
                          </w:r>
                          <w:r w:rsidR="006E1873"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3" o:spid="_x0000_s1036" style="position:absolute;top:11571;width:17155;height:6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" fillcolor="window" strokecolor="windowText" strokeweight="1pt">
                    <v:textbox>
                      <w:txbxContent>
                        <w:p w14:paraId="1D8A3950" w14:textId="38D5C69A" w:rsidR="006E1873" w:rsidRPr="00F52C5A" w:rsidRDefault="006E1873" w:rsidP="006E187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F52C5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ll participants (n=1,739,336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" o:spid="_x0000_s1037" type="#_x0000_t32" style="position:absolute;left:8253;top:9050;width:1463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" strokecolor="windowText" strokeweight="1.5pt">
                    <v:stroke endarrow="block" joinstyle="miter"/>
                  </v:shape>
                  <v:shape id="Straight Arrow Connector 16" o:spid="_x0000_s1038" type="#_x0000_t32" style="position:absolute;left:8634;top:29535;width:0;height:5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" strokecolor="windowText" strokeweight="1.5pt">
                    <v:stroke endarrow="block" joinstyle="miter"/>
                  </v:shape>
                  <v:shape id="Straight Arrow Connector 17" o:spid="_x0000_s1039" type="#_x0000_t32" style="position:absolute;left:8715;top:41026;width:0;height:5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" strokecolor="windowText" strokeweight="1.5pt">
                    <v:stroke endarrow="block" joinstyle="miter"/>
                  </v:shape>
                  <v:shape id="Straight Arrow Connector 18" o:spid="_x0000_s1040" type="#_x0000_t32" style="position:absolute;left:8634;top:18045;width:0;height:5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" strokecolor="windowText" strokeweight="1.5pt">
                    <v:stroke endarrow="block" joinstyle="miter"/>
                  </v:shape>
                  <v:shape id="Straight Arrow Connector 19" o:spid="_x0000_s1041" type="#_x0000_t32" style="position:absolute;left:8230;top:6554;width:0;height:5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" strokecolor="windowText" strokeweight="1.5pt">
                    <v:stroke endarrow="block" joinstyle="miter"/>
                  </v:shape>
                  <v:shape id="Straight Arrow Connector 21" o:spid="_x0000_s1042" type="#_x0000_t32" style="position:absolute;left:8739;top:43603;width:1463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" strokecolor="windowText" strokeweight="1.5pt">
                    <v:stroke endarrow="block" joinstyle="miter"/>
                  </v:shape>
                  <v:shape id="Straight Arrow Connector 22" o:spid="_x0000_s1043" type="#_x0000_t32" style="position:absolute;left:8739;top:31870;width:1417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" strokecolor="windowText" strokeweight="1.5pt">
                    <v:stroke endarrow="block" joinstyle="miter"/>
                  </v:shape>
                  <v:shape id="Straight Arrow Connector 23" o:spid="_x0000_s1044" type="#_x0000_t32" style="position:absolute;left:8739;top:20217;width:1371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" strokecolor="windowText" strokeweight="1.5pt">
                    <v:stroke endarrow="block" joinstyle="miter"/>
                  </v:shape>
                </v:group>
              </v:group>
            </w:pict>
          </mc:Fallback>
        </mc:AlternateContent>
      </w:r>
    </w:p>
    <w:p w14:paraId="614413C2" w14:textId="7D951BD8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5C5A1BB0" w14:textId="07E51046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79ADFF07" w14:textId="231DB930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65633D7" w14:textId="740F8AEE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1351C5C6" w14:textId="431CF36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8B29248" w14:textId="05A2A229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B33B5BE" w14:textId="19D0125E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5E5D598B" w14:textId="3E410895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5FF302DC" w14:textId="08C19DBF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06CD6A7A" w14:textId="117A85BE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24697F13" w14:textId="7E3CC674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7C964613" w14:textId="2C0B4382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729AEC3" w14:textId="25225532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312B1749" w14:textId="5D29273B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0ED2E8DD" w14:textId="4C3C2560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3A72AB78" w14:textId="5C28DB08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2667A3D7" w14:textId="7105321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6F5F8507" w14:textId="3E7F544E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35D20A6E" w14:textId="55E6EC7C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170B38AD" w14:textId="248A0058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5D3BEBFC" w14:textId="5ED90F5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82E72EB" w14:textId="38FB73F1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219BC4D6" w14:textId="6FDB08E0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0F06FFD" w14:textId="63050510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52A033F1" w14:textId="66F58B6D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74F2BD7F" w14:textId="1F5C965E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3E0156E9" w14:textId="546FFC6A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67334B31" w14:textId="35D88B1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4F5CC799" w14:textId="3562150B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0ECE2662" w14:textId="7777777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02FEBCDE" w14:textId="77777777" w:rsidR="006E1873" w:rsidRPr="00455788" w:rsidRDefault="006E1873" w:rsidP="001135C5">
      <w:pPr>
        <w:spacing w:after="0"/>
        <w:rPr>
          <w:rFonts w:ascii="Arial" w:hAnsi="Arial" w:cs="Arial"/>
          <w:b/>
          <w:bCs/>
        </w:rPr>
      </w:pPr>
    </w:p>
    <w:p w14:paraId="780A30DA" w14:textId="77777777" w:rsidR="004C4AFA" w:rsidRPr="00455788" w:rsidRDefault="004C4AFA" w:rsidP="001135C5">
      <w:pPr>
        <w:spacing w:after="0"/>
        <w:rPr>
          <w:rFonts w:ascii="Arial" w:hAnsi="Arial" w:cs="Arial"/>
          <w:b/>
          <w:bCs/>
        </w:rPr>
      </w:pPr>
    </w:p>
    <w:p w14:paraId="5670F637" w14:textId="77777777" w:rsidR="004C4AFA" w:rsidRPr="00455788" w:rsidRDefault="004C4AFA" w:rsidP="001135C5">
      <w:pPr>
        <w:spacing w:after="0"/>
        <w:rPr>
          <w:rFonts w:ascii="Arial" w:hAnsi="Arial" w:cs="Arial"/>
          <w:b/>
          <w:bCs/>
        </w:rPr>
      </w:pPr>
    </w:p>
    <w:p w14:paraId="0FD37521" w14:textId="77777777" w:rsidR="000104FE" w:rsidRPr="00455788" w:rsidRDefault="000104FE" w:rsidP="00EA4A01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3DADB7F" w14:textId="77777777" w:rsidR="000104FE" w:rsidRPr="00455788" w:rsidRDefault="000104FE" w:rsidP="00EA4A01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B1889E" w14:textId="7569524A" w:rsidR="00EA4A01" w:rsidRDefault="007721AD" w:rsidP="00EA4A01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4C4AFA" w:rsidRPr="00455788">
        <w:rPr>
          <w:rFonts w:ascii="Arial" w:hAnsi="Arial" w:cs="Arial"/>
          <w:b/>
          <w:bCs/>
          <w:sz w:val="24"/>
          <w:szCs w:val="24"/>
        </w:rPr>
        <w:t>Figure 1.</w:t>
      </w:r>
      <w:r w:rsidR="00EA4A01" w:rsidRPr="00455788">
        <w:rPr>
          <w:rFonts w:ascii="Arial" w:hAnsi="Arial" w:cs="Arial"/>
          <w:b/>
          <w:bCs/>
          <w:sz w:val="24"/>
          <w:szCs w:val="24"/>
        </w:rPr>
        <w:t xml:space="preserve"> </w:t>
      </w:r>
      <w:r w:rsidR="004C4AFA" w:rsidRPr="00455788">
        <w:rPr>
          <w:rFonts w:ascii="Arial" w:hAnsi="Arial" w:cs="Arial"/>
          <w:sz w:val="24"/>
          <w:szCs w:val="24"/>
        </w:rPr>
        <w:t xml:space="preserve">Flowchart of  </w:t>
      </w:r>
      <w:r w:rsidR="00EA4A01" w:rsidRPr="00455788">
        <w:rPr>
          <w:rFonts w:ascii="Arial" w:hAnsi="Arial" w:cs="Arial"/>
          <w:sz w:val="24"/>
          <w:szCs w:val="24"/>
        </w:rPr>
        <w:t xml:space="preserve">the </w:t>
      </w:r>
      <w:r w:rsidR="004C4AFA" w:rsidRPr="00455788">
        <w:rPr>
          <w:rFonts w:ascii="Arial" w:hAnsi="Arial" w:cs="Arial"/>
          <w:sz w:val="24"/>
          <w:szCs w:val="24"/>
        </w:rPr>
        <w:t>selection of study population. A total of 779,143 participants were included in the current study using data</w:t>
      </w:r>
      <w:r w:rsidR="00EA4A01" w:rsidRPr="00455788">
        <w:rPr>
          <w:rFonts w:ascii="Arial" w:hAnsi="Arial" w:cs="Arial"/>
          <w:sz w:val="24"/>
          <w:szCs w:val="24"/>
        </w:rPr>
        <w:t xml:space="preserve"> from the Behavioral Risk Factor Surveillance System (BRFSS) 2014, 2016, 2018, and 2020.</w:t>
      </w:r>
    </w:p>
    <w:p w14:paraId="6486C9DB" w14:textId="3811B3F4" w:rsidR="00340E0E" w:rsidRDefault="00340E0E" w:rsidP="00EA4A01">
      <w:pPr>
        <w:spacing w:after="0"/>
        <w:rPr>
          <w:rFonts w:ascii="Arial" w:hAnsi="Arial" w:cs="Arial"/>
          <w:sz w:val="24"/>
          <w:szCs w:val="24"/>
        </w:rPr>
      </w:pPr>
    </w:p>
    <w:p w14:paraId="2C112AEA" w14:textId="234AC39E" w:rsidR="00340E0E" w:rsidRPr="00340E0E" w:rsidRDefault="00340E0E" w:rsidP="00EA4A01">
      <w:pPr>
        <w:spacing w:after="0"/>
        <w:rPr>
          <w:rFonts w:ascii="Arial" w:hAnsi="Arial" w:cs="Arial"/>
          <w:sz w:val="24"/>
          <w:szCs w:val="24"/>
        </w:rPr>
      </w:pPr>
      <w:r w:rsidRPr="00340E0E">
        <w:rPr>
          <w:rFonts w:ascii="Arial" w:hAnsi="Arial" w:cs="Arial"/>
          <w:b/>
          <w:sz w:val="24"/>
          <w:szCs w:val="24"/>
        </w:rPr>
        <w:t>Description:</w:t>
      </w:r>
      <w:r w:rsidRPr="00340E0E">
        <w:rPr>
          <w:rFonts w:ascii="Arial" w:hAnsi="Arial" w:cs="Arial"/>
          <w:sz w:val="24"/>
          <w:szCs w:val="24"/>
        </w:rPr>
        <w:t xml:space="preserve"> Figure 1 shows the flowchart </w:t>
      </w:r>
      <w:proofErr w:type="gramStart"/>
      <w:r w:rsidRPr="00340E0E">
        <w:rPr>
          <w:rFonts w:ascii="Arial" w:hAnsi="Arial" w:cs="Arial"/>
          <w:sz w:val="24"/>
          <w:szCs w:val="24"/>
        </w:rPr>
        <w:t>of  the</w:t>
      </w:r>
      <w:proofErr w:type="gramEnd"/>
      <w:r w:rsidRPr="00340E0E">
        <w:rPr>
          <w:rFonts w:ascii="Arial" w:hAnsi="Arial" w:cs="Arial"/>
          <w:sz w:val="24"/>
          <w:szCs w:val="24"/>
        </w:rPr>
        <w:t xml:space="preserve"> selection of study population. A total of 779,143 participants were </w:t>
      </w:r>
      <w:proofErr w:type="gramStart"/>
      <w:r w:rsidRPr="00340E0E">
        <w:rPr>
          <w:rFonts w:ascii="Arial" w:hAnsi="Arial" w:cs="Arial"/>
          <w:sz w:val="24"/>
          <w:szCs w:val="24"/>
        </w:rPr>
        <w:t>included  in</w:t>
      </w:r>
      <w:proofErr w:type="gramEnd"/>
      <w:r w:rsidRPr="00340E0E">
        <w:rPr>
          <w:rFonts w:ascii="Arial" w:hAnsi="Arial" w:cs="Arial"/>
          <w:sz w:val="24"/>
          <w:szCs w:val="24"/>
        </w:rPr>
        <w:t xml:space="preserve"> the current study using data from the Behavioral Risk Factor Surveillance System (BRFSS) 2014, 2016, 2018, and 2020.</w:t>
      </w:r>
    </w:p>
    <w:p w14:paraId="69FED5A4" w14:textId="32EED274" w:rsidR="004C4AFA" w:rsidRPr="00455788" w:rsidRDefault="00340E0E" w:rsidP="001135C5">
      <w:pPr>
        <w:spacing w:after="0"/>
        <w:rPr>
          <w:rFonts w:ascii="Arial" w:hAnsi="Arial" w:cs="Arial"/>
        </w:rPr>
        <w:sectPr w:rsidR="004C4AFA" w:rsidRPr="00455788" w:rsidSect="004C4AFA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 </w:t>
      </w:r>
    </w:p>
    <w:p w14:paraId="7A44D42C" w14:textId="77777777" w:rsidR="007721AD" w:rsidRDefault="007721AD" w:rsidP="001135C5">
      <w:pPr>
        <w:spacing w:after="0"/>
        <w:rPr>
          <w:rFonts w:ascii="Arial" w:hAnsi="Arial" w:cs="Arial"/>
          <w:b/>
          <w:bCs/>
        </w:rPr>
      </w:pPr>
    </w:p>
    <w:p w14:paraId="04A97F5E" w14:textId="74C30FDF" w:rsidR="00EF0FEB" w:rsidRPr="00455788" w:rsidRDefault="007721AD" w:rsidP="001135C5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ppendix Table </w:t>
      </w:r>
      <w:r w:rsidR="00EF0FEB" w:rsidRPr="00455788">
        <w:rPr>
          <w:rFonts w:ascii="Arial" w:hAnsi="Arial" w:cs="Arial"/>
          <w:b/>
          <w:bCs/>
        </w:rPr>
        <w:t xml:space="preserve">1. </w:t>
      </w:r>
      <w:r w:rsidR="00EF0FEB" w:rsidRPr="00455788">
        <w:rPr>
          <w:rFonts w:ascii="Arial" w:hAnsi="Arial" w:cs="Arial"/>
        </w:rPr>
        <w:t>U.S. Census Bureau Regions and Divisions with State</w:t>
      </w:r>
      <w:r w:rsidR="00B1583E" w:rsidRPr="00455788">
        <w:rPr>
          <w:rFonts w:ascii="Arial" w:hAnsi="Arial" w:cs="Arial"/>
        </w:rPr>
        <w:t>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72"/>
        <w:gridCol w:w="2473"/>
        <w:gridCol w:w="7290"/>
      </w:tblGrid>
      <w:tr w:rsidR="003A7B32" w:rsidRPr="00455788" w14:paraId="3211D59B" w14:textId="77777777" w:rsidTr="00CF07FD">
        <w:tc>
          <w:tcPr>
            <w:tcW w:w="2472" w:type="dxa"/>
            <w:tcBorders>
              <w:left w:val="nil"/>
              <w:right w:val="nil"/>
            </w:tcBorders>
          </w:tcPr>
          <w:p w14:paraId="1B28A59A" w14:textId="2711D727" w:rsidR="003A7B32" w:rsidRPr="00455788" w:rsidRDefault="003A7B32" w:rsidP="003A7B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788">
              <w:rPr>
                <w:rFonts w:ascii="Arial" w:hAnsi="Arial" w:cs="Arial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0165CD08" w14:textId="4F8188E6" w:rsidR="003A7B32" w:rsidRPr="00455788" w:rsidRDefault="003A7B32" w:rsidP="001135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788">
              <w:rPr>
                <w:rFonts w:ascii="Arial" w:hAnsi="Arial" w:cs="Arial"/>
                <w:b/>
                <w:bCs/>
                <w:sz w:val="24"/>
                <w:szCs w:val="24"/>
              </w:rPr>
              <w:t>Divisions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39775558" w14:textId="77FCE5AF" w:rsidR="003A7B32" w:rsidRPr="00455788" w:rsidRDefault="003A7B32" w:rsidP="001135C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5788">
              <w:rPr>
                <w:rFonts w:ascii="Arial" w:hAnsi="Arial" w:cs="Arial"/>
                <w:b/>
                <w:bCs/>
                <w:sz w:val="24"/>
                <w:szCs w:val="24"/>
              </w:rPr>
              <w:t>States</w:t>
            </w:r>
          </w:p>
        </w:tc>
      </w:tr>
      <w:tr w:rsidR="003A7B32" w:rsidRPr="00455788" w14:paraId="6E0FCBB1" w14:textId="77777777" w:rsidTr="00CF07FD">
        <w:tc>
          <w:tcPr>
            <w:tcW w:w="2472" w:type="dxa"/>
            <w:vMerge w:val="restart"/>
            <w:tcBorders>
              <w:left w:val="nil"/>
              <w:right w:val="nil"/>
            </w:tcBorders>
          </w:tcPr>
          <w:p w14:paraId="335A8474" w14:textId="6ACAA746" w:rsidR="003A7B32" w:rsidRPr="00455788" w:rsidRDefault="003A7B32" w:rsidP="003A7B32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Region 1: Northeast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51F013F0" w14:textId="079C8C9D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1:</w:t>
            </w:r>
          </w:p>
          <w:p w14:paraId="30140E5D" w14:textId="79105353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New England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0C77E16D" w14:textId="17CAFA74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Connecticut, Maine, Massachusetts, New Hampshire, Rhode Island, Vermont</w:t>
            </w:r>
          </w:p>
        </w:tc>
      </w:tr>
      <w:tr w:rsidR="003A7B32" w:rsidRPr="00455788" w14:paraId="6C42511F" w14:textId="77777777" w:rsidTr="00CF07FD">
        <w:tc>
          <w:tcPr>
            <w:tcW w:w="2472" w:type="dxa"/>
            <w:vMerge/>
            <w:tcBorders>
              <w:left w:val="nil"/>
              <w:right w:val="nil"/>
            </w:tcBorders>
          </w:tcPr>
          <w:p w14:paraId="7AC14BEC" w14:textId="7777777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6F062EDF" w14:textId="5FFDBC69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2: Middle Atlantic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5B411EAA" w14:textId="5669F440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New Jersey, New York, Pennsylvania</w:t>
            </w:r>
          </w:p>
        </w:tc>
      </w:tr>
      <w:tr w:rsidR="003A7B32" w:rsidRPr="00455788" w14:paraId="612D4341" w14:textId="77777777" w:rsidTr="00CF07FD">
        <w:tc>
          <w:tcPr>
            <w:tcW w:w="2472" w:type="dxa"/>
            <w:vMerge w:val="restart"/>
            <w:tcBorders>
              <w:left w:val="nil"/>
              <w:right w:val="nil"/>
            </w:tcBorders>
          </w:tcPr>
          <w:p w14:paraId="0BF4A050" w14:textId="657D3785" w:rsidR="003A7B32" w:rsidRPr="00455788" w:rsidRDefault="003A7B32" w:rsidP="003A7B32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Region 2: Midwest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472F0BA5" w14:textId="19455198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3: East North Central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72DE9CAB" w14:textId="46978C2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Indiana, Illinois, Michigan, Ohio, Wisconsin</w:t>
            </w:r>
          </w:p>
        </w:tc>
      </w:tr>
      <w:tr w:rsidR="003A7B32" w:rsidRPr="00455788" w14:paraId="39947C78" w14:textId="77777777" w:rsidTr="00CF07FD">
        <w:tc>
          <w:tcPr>
            <w:tcW w:w="2472" w:type="dxa"/>
            <w:vMerge/>
            <w:tcBorders>
              <w:left w:val="nil"/>
              <w:right w:val="nil"/>
            </w:tcBorders>
          </w:tcPr>
          <w:p w14:paraId="094ABDE9" w14:textId="7777777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207A0DA0" w14:textId="211748A2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 xml:space="preserve">Division 4: West North Central 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05697404" w14:textId="286BFCEB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Iowa, Kansas, Minnesota, Missouri, Nebraska, North Dakota, South Dakota</w:t>
            </w:r>
          </w:p>
        </w:tc>
      </w:tr>
      <w:tr w:rsidR="003A7B32" w:rsidRPr="00455788" w14:paraId="265F9F7A" w14:textId="77777777" w:rsidTr="00CF07FD">
        <w:tc>
          <w:tcPr>
            <w:tcW w:w="2472" w:type="dxa"/>
            <w:vMerge w:val="restart"/>
            <w:tcBorders>
              <w:left w:val="nil"/>
              <w:right w:val="nil"/>
            </w:tcBorders>
          </w:tcPr>
          <w:p w14:paraId="6BDF51FD" w14:textId="370BCD29" w:rsidR="003A7B32" w:rsidRPr="00455788" w:rsidRDefault="003A7B32" w:rsidP="003A7B32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Region 3: South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1077D838" w14:textId="42A007B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5: South Atlantic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60AEA0E7" w14:textId="716F2560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elaware, District of Columbia, Florida, Georgia, Maryland, North Carolina, South Carolina, Virginia, West Virginia</w:t>
            </w:r>
          </w:p>
        </w:tc>
      </w:tr>
      <w:tr w:rsidR="003A7B32" w:rsidRPr="00455788" w14:paraId="45350746" w14:textId="77777777" w:rsidTr="00CF07FD">
        <w:tc>
          <w:tcPr>
            <w:tcW w:w="2472" w:type="dxa"/>
            <w:vMerge/>
            <w:tcBorders>
              <w:left w:val="nil"/>
              <w:right w:val="nil"/>
            </w:tcBorders>
          </w:tcPr>
          <w:p w14:paraId="41DAEE8D" w14:textId="7777777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3D75D1D4" w14:textId="4CF2046B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 xml:space="preserve">Division 6: East South Central 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6BFF88EE" w14:textId="1D9FAB14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 xml:space="preserve">Alabama, Kentucky, Mississippi, Tennessee </w:t>
            </w:r>
          </w:p>
        </w:tc>
      </w:tr>
      <w:tr w:rsidR="003A7B32" w:rsidRPr="00455788" w14:paraId="79E033FD" w14:textId="77777777" w:rsidTr="00CF07FD">
        <w:tc>
          <w:tcPr>
            <w:tcW w:w="2472" w:type="dxa"/>
            <w:vMerge/>
            <w:tcBorders>
              <w:left w:val="nil"/>
              <w:right w:val="nil"/>
            </w:tcBorders>
          </w:tcPr>
          <w:p w14:paraId="3B845267" w14:textId="7777777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1E64E92A" w14:textId="56885DE4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 xml:space="preserve">Division 7: West South Central 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2051B6D8" w14:textId="1FB28DF1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Arkansas, Louisiana, Oklahoma, Texas</w:t>
            </w:r>
          </w:p>
        </w:tc>
      </w:tr>
      <w:tr w:rsidR="003A7B32" w:rsidRPr="00455788" w14:paraId="6B922646" w14:textId="77777777" w:rsidTr="00CF07FD">
        <w:tc>
          <w:tcPr>
            <w:tcW w:w="2472" w:type="dxa"/>
            <w:vMerge w:val="restart"/>
            <w:tcBorders>
              <w:left w:val="nil"/>
              <w:right w:val="nil"/>
            </w:tcBorders>
          </w:tcPr>
          <w:p w14:paraId="022A0DF4" w14:textId="6FD98486" w:rsidR="003A7B32" w:rsidRPr="00455788" w:rsidRDefault="003A7B32" w:rsidP="003A7B32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Region 4: West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2937619B" w14:textId="300949F1" w:rsidR="003A7B32" w:rsidRPr="00455788" w:rsidRDefault="003A7B32" w:rsidP="00F52C5A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8: Mountain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4CA831FA" w14:textId="6A941EC9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Arizona, Colorado, Idaho, New Mexico, Montana, Utah, Nevada, Wyoming</w:t>
            </w:r>
          </w:p>
        </w:tc>
      </w:tr>
      <w:tr w:rsidR="003A7B32" w:rsidRPr="00455788" w14:paraId="5C83E4FB" w14:textId="77777777" w:rsidTr="00CF07FD">
        <w:tc>
          <w:tcPr>
            <w:tcW w:w="2472" w:type="dxa"/>
            <w:vMerge/>
            <w:tcBorders>
              <w:left w:val="nil"/>
              <w:right w:val="nil"/>
            </w:tcBorders>
          </w:tcPr>
          <w:p w14:paraId="21F213E5" w14:textId="77777777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70C9BF16" w14:textId="4B61B3BE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Division 9: Pacific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14:paraId="06B4AE00" w14:textId="1C2B8C1C" w:rsidR="003A7B32" w:rsidRPr="00455788" w:rsidRDefault="003A7B32" w:rsidP="001135C5">
            <w:pPr>
              <w:rPr>
                <w:rFonts w:ascii="Arial" w:hAnsi="Arial" w:cs="Arial"/>
                <w:sz w:val="24"/>
                <w:szCs w:val="24"/>
              </w:rPr>
            </w:pPr>
            <w:r w:rsidRPr="00455788">
              <w:rPr>
                <w:rFonts w:ascii="Arial" w:hAnsi="Arial" w:cs="Arial"/>
                <w:sz w:val="24"/>
                <w:szCs w:val="24"/>
              </w:rPr>
              <w:t>Alaska, California, Hawaii, Oregon, Washington</w:t>
            </w:r>
          </w:p>
        </w:tc>
      </w:tr>
    </w:tbl>
    <w:p w14:paraId="78E41AEF" w14:textId="552E37CF" w:rsidR="007721AD" w:rsidRDefault="007721AD" w:rsidP="001135C5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1D7F447" w14:textId="77777777" w:rsidR="007721AD" w:rsidRDefault="007721AD" w:rsidP="001135C5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Hlk106886188"/>
    </w:p>
    <w:p w14:paraId="3F803DFA" w14:textId="4DAA85B3" w:rsidR="001135C5" w:rsidRPr="00455788" w:rsidRDefault="007721AD" w:rsidP="001135C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Table </w:t>
      </w:r>
      <w:r w:rsidR="00EF0FEB" w:rsidRPr="00455788">
        <w:rPr>
          <w:rFonts w:ascii="Arial" w:hAnsi="Arial" w:cs="Arial"/>
          <w:b/>
          <w:bCs/>
          <w:sz w:val="24"/>
          <w:szCs w:val="24"/>
        </w:rPr>
        <w:t>2</w:t>
      </w:r>
      <w:r w:rsidR="001135C5" w:rsidRPr="00455788">
        <w:rPr>
          <w:rFonts w:ascii="Arial" w:hAnsi="Arial" w:cs="Arial"/>
          <w:b/>
          <w:bCs/>
          <w:sz w:val="24"/>
          <w:szCs w:val="24"/>
        </w:rPr>
        <w:t>.</w:t>
      </w:r>
      <w:r w:rsidR="001135C5" w:rsidRPr="00455788">
        <w:rPr>
          <w:rFonts w:ascii="Arial" w:hAnsi="Arial" w:cs="Arial"/>
          <w:sz w:val="24"/>
          <w:szCs w:val="24"/>
        </w:rPr>
        <w:t xml:space="preserve"> Sample characteristics by survey year,</w:t>
      </w:r>
      <w:r w:rsidR="007331B9" w:rsidRPr="0045578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7331B9" w:rsidRPr="00455788">
        <w:rPr>
          <w:rFonts w:ascii="Arial" w:hAnsi="Arial" w:cs="Arial"/>
          <w:sz w:val="24"/>
          <w:szCs w:val="24"/>
        </w:rPr>
        <w:t xml:space="preserve">Behavioral Risk Factor Surveillance System </w:t>
      </w:r>
      <w:r w:rsidR="00DD253C" w:rsidRPr="00455788">
        <w:rPr>
          <w:rFonts w:ascii="Arial" w:hAnsi="Arial" w:cs="Arial"/>
          <w:sz w:val="24"/>
          <w:szCs w:val="24"/>
        </w:rPr>
        <w:t xml:space="preserve">(BRFSS) </w:t>
      </w:r>
      <w:r w:rsidR="001135C5" w:rsidRPr="00455788">
        <w:rPr>
          <w:rFonts w:ascii="Arial" w:hAnsi="Arial" w:cs="Arial"/>
          <w:sz w:val="24"/>
          <w:szCs w:val="24"/>
        </w:rPr>
        <w:t>2014-2020</w:t>
      </w:r>
    </w:p>
    <w:tbl>
      <w:tblPr>
        <w:tblStyle w:val="TableGridLight"/>
        <w:tblW w:w="12960" w:type="dxa"/>
        <w:tblLook w:val="04A0" w:firstRow="1" w:lastRow="0" w:firstColumn="1" w:lastColumn="0" w:noHBand="0" w:noVBand="1"/>
      </w:tblPr>
      <w:tblGrid>
        <w:gridCol w:w="2700"/>
        <w:gridCol w:w="2160"/>
        <w:gridCol w:w="1980"/>
        <w:gridCol w:w="2070"/>
        <w:gridCol w:w="2070"/>
        <w:gridCol w:w="1980"/>
      </w:tblGrid>
      <w:tr w:rsidR="001135C5" w:rsidRPr="00455788" w14:paraId="3FD9A84F" w14:textId="77777777" w:rsidTr="00CF07FD">
        <w:tc>
          <w:tcPr>
            <w:tcW w:w="2700" w:type="dxa"/>
            <w:vMerge w:val="restart"/>
            <w:tcBorders>
              <w:left w:val="nil"/>
              <w:right w:val="nil"/>
            </w:tcBorders>
          </w:tcPr>
          <w:bookmarkEnd w:id="0"/>
          <w:p w14:paraId="35D67730" w14:textId="77777777" w:rsidR="001135C5" w:rsidRPr="00455788" w:rsidRDefault="001135C5" w:rsidP="00E85B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FA73E55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4E0F312C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(n=779,14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7DE4D36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14</w:t>
            </w:r>
          </w:p>
          <w:p w14:paraId="6644DD7E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(n=211,492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AF2128C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16</w:t>
            </w:r>
          </w:p>
          <w:p w14:paraId="33BE74A7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(n=216,613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2C8E04CF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18</w:t>
            </w:r>
          </w:p>
          <w:p w14:paraId="5F5B4061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(n=187,08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AC1B882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20</w:t>
            </w:r>
          </w:p>
          <w:p w14:paraId="04D022F4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(n=163,956)</w:t>
            </w:r>
          </w:p>
        </w:tc>
      </w:tr>
      <w:tr w:rsidR="001135C5" w:rsidRPr="00455788" w14:paraId="7BEF0526" w14:textId="77777777" w:rsidTr="00CF07FD">
        <w:tc>
          <w:tcPr>
            <w:tcW w:w="2700" w:type="dxa"/>
            <w:vMerge/>
            <w:tcBorders>
              <w:left w:val="nil"/>
              <w:right w:val="nil"/>
            </w:tcBorders>
          </w:tcPr>
          <w:p w14:paraId="1C1AA4FC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538198F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4395DC4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7CEE15F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6A8EA0E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927EE55" w14:textId="77777777" w:rsidR="001135C5" w:rsidRPr="00455788" w:rsidRDefault="001135C5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</w:tr>
      <w:tr w:rsidR="001135C5" w:rsidRPr="00455788" w14:paraId="79BCD21A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1BA56D94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Race/ethnicity</w:t>
            </w:r>
          </w:p>
          <w:p w14:paraId="34699A76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NH White</w:t>
            </w:r>
          </w:p>
          <w:p w14:paraId="52577696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NH Black</w:t>
            </w:r>
          </w:p>
          <w:p w14:paraId="006D2A8B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Hispanic</w:t>
            </w:r>
          </w:p>
          <w:p w14:paraId="7705C5FF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AI/AN</w:t>
            </w:r>
          </w:p>
          <w:p w14:paraId="3389CDFC" w14:textId="66F81EC2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API</w:t>
            </w:r>
          </w:p>
          <w:p w14:paraId="48B015C9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Othe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640A6A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946E87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5,928 (73.1)</w:t>
            </w:r>
          </w:p>
          <w:p w14:paraId="505181E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,534 (11.0)</w:t>
            </w:r>
          </w:p>
          <w:p w14:paraId="61F1AF9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4,216 (10.2)</w:t>
            </w:r>
          </w:p>
          <w:p w14:paraId="0FE94B6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881 (0.9)</w:t>
            </w:r>
          </w:p>
          <w:p w14:paraId="03FEA6A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479 (3.4)</w:t>
            </w:r>
          </w:p>
          <w:p w14:paraId="5B4D292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,105 (1.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A30324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606A73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7,398 (74.5)</w:t>
            </w:r>
          </w:p>
          <w:p w14:paraId="2849AA6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,719 (11.2)</w:t>
            </w:r>
          </w:p>
          <w:p w14:paraId="2D1AAE1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563 (9.1)</w:t>
            </w:r>
          </w:p>
          <w:p w14:paraId="7396B56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921 (1.0)</w:t>
            </w:r>
          </w:p>
          <w:p w14:paraId="77B9F79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663 (2.8)</w:t>
            </w:r>
          </w:p>
          <w:p w14:paraId="345C980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,228 (1.4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F4015B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88EB00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80,359 (73.5)</w:t>
            </w:r>
          </w:p>
          <w:p w14:paraId="5504CBF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,429 (10.8)</w:t>
            </w:r>
          </w:p>
          <w:p w14:paraId="3412D75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,118 (9.9)</w:t>
            </w:r>
          </w:p>
          <w:p w14:paraId="51DC1F6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,070 (0.9)</w:t>
            </w:r>
          </w:p>
          <w:p w14:paraId="04ADF43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,072 (3.5)</w:t>
            </w:r>
          </w:p>
          <w:p w14:paraId="207D7E4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,565 (1.4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09621D0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401122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3,864 (73.1)</w:t>
            </w:r>
          </w:p>
          <w:p w14:paraId="08213B6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441 (10.6)</w:t>
            </w:r>
          </w:p>
          <w:p w14:paraId="7DEFC55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345 (10.2)</w:t>
            </w:r>
          </w:p>
          <w:p w14:paraId="727270E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,150 (0.9)</w:t>
            </w:r>
          </w:p>
          <w:p w14:paraId="2B62F12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924 (3.7)</w:t>
            </w:r>
          </w:p>
          <w:p w14:paraId="0DCAB39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,358 (1.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458B82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A9E1D5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4,307 (70.7)</w:t>
            </w:r>
          </w:p>
          <w:p w14:paraId="2ED7822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945 (11.4)</w:t>
            </w:r>
          </w:p>
          <w:p w14:paraId="1CA8977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190 (11.7)</w:t>
            </w:r>
          </w:p>
          <w:p w14:paraId="0AC86C4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740 (1.0)</w:t>
            </w:r>
          </w:p>
          <w:p w14:paraId="45EEBFC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820 (3.5)</w:t>
            </w:r>
          </w:p>
          <w:p w14:paraId="734002E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,954 (1.6)</w:t>
            </w:r>
          </w:p>
        </w:tc>
      </w:tr>
      <w:tr w:rsidR="001135C5" w:rsidRPr="00455788" w14:paraId="5A787DCA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5BD51C77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19B1E629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  <w:p w14:paraId="58D78012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E590FD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9C0F0F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36,208 (47.6)</w:t>
            </w:r>
          </w:p>
          <w:p w14:paraId="19E8E90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42,935 (52.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73FAAD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08923D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6,821 (47.4)</w:t>
            </w:r>
          </w:p>
          <w:p w14:paraId="2831AC8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4,671 (52.6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14B394D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8613E5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2,371 (47.7)</w:t>
            </w:r>
          </w:p>
          <w:p w14:paraId="55A0EC4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4,242 (52.3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1995342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BFEF6F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3,424 (48.0)</w:t>
            </w:r>
          </w:p>
          <w:p w14:paraId="4F55350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03,658 (52.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2E10CF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EBB200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,592 (47.6)</w:t>
            </w:r>
          </w:p>
          <w:p w14:paraId="4BC833D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0,364 (52.4)</w:t>
            </w:r>
          </w:p>
        </w:tc>
      </w:tr>
      <w:tr w:rsidR="001135C5" w:rsidRPr="00455788" w14:paraId="1438CBC9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5B7E964F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22592C11" w14:textId="77777777" w:rsidR="001135C5" w:rsidRPr="00455788" w:rsidRDefault="001135C5" w:rsidP="00E85B32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50-59</w:t>
            </w:r>
          </w:p>
          <w:p w14:paraId="51FC5A12" w14:textId="77777777" w:rsidR="001135C5" w:rsidRPr="00455788" w:rsidRDefault="001135C5" w:rsidP="00E85B32">
            <w:pPr>
              <w:ind w:left="720" w:hanging="720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  <w:p w14:paraId="591852D5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70-7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52E9D9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861103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0,794 (44.5)</w:t>
            </w:r>
          </w:p>
          <w:p w14:paraId="7EB6C2D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35,905 (39.1)</w:t>
            </w:r>
          </w:p>
          <w:p w14:paraId="445DEEA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2,444 (16.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62984A4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765D9E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1,039 (47.6)</w:t>
            </w:r>
          </w:p>
          <w:p w14:paraId="6964A25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0,142 (37.6)</w:t>
            </w:r>
          </w:p>
          <w:p w14:paraId="54B5E63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0,311 (14.8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614E6FD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924DE4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,197 (44.9)</w:t>
            </w:r>
          </w:p>
          <w:p w14:paraId="3670F1F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4,959 (39.5)</w:t>
            </w:r>
          </w:p>
          <w:p w14:paraId="26002B5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3,457 (15.6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6F8C47F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3B14C2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,428 (43.1)</w:t>
            </w:r>
          </w:p>
          <w:p w14:paraId="73C47A5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0,554 (39.6)</w:t>
            </w:r>
          </w:p>
          <w:p w14:paraId="53956E2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1,100 (17.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6AF002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2A6481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,130 (41.7)</w:t>
            </w:r>
          </w:p>
          <w:p w14:paraId="6028655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,250 (40.0)</w:t>
            </w:r>
          </w:p>
          <w:p w14:paraId="08C54D7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7,576 (18.4)</w:t>
            </w:r>
          </w:p>
        </w:tc>
      </w:tr>
      <w:tr w:rsidR="001135C5" w:rsidRPr="00455788" w14:paraId="3FCAB7A2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61EE886D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Education</w:t>
            </w:r>
          </w:p>
          <w:p w14:paraId="16F4B676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 &lt; High school</w:t>
            </w:r>
          </w:p>
          <w:p w14:paraId="45087FD2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 High school</w:t>
            </w:r>
          </w:p>
          <w:p w14:paraId="721C628B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 &gt; High School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5FD64B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50E4C0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8,882 (12.5)</w:t>
            </w:r>
          </w:p>
          <w:p w14:paraId="30885AB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1,068 (27.6)</w:t>
            </w:r>
          </w:p>
          <w:p w14:paraId="7A0C65E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9,193 (59.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8AE702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711D0E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,814 (12.8)</w:t>
            </w:r>
          </w:p>
          <w:p w14:paraId="3187F8F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,470 (28.9)</w:t>
            </w:r>
          </w:p>
          <w:p w14:paraId="486828A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8,208 (58.3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EEB61B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7113A7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,920 (12.8)</w:t>
            </w:r>
          </w:p>
          <w:p w14:paraId="3AFBF66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,218 (28.4)</w:t>
            </w:r>
          </w:p>
          <w:p w14:paraId="6F281F0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2,475 (58.8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13B8BC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46D9C7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906 (12.3)</w:t>
            </w:r>
          </w:p>
          <w:p w14:paraId="4C187F5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9,723 (26.8)</w:t>
            </w:r>
          </w:p>
          <w:p w14:paraId="62D9D49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5,453 (60.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9BE8B1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DEAB51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,242 (11.8)</w:t>
            </w:r>
          </w:p>
          <w:p w14:paraId="303214F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1,657 (26.0)</w:t>
            </w:r>
          </w:p>
          <w:p w14:paraId="0C5BFB7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3,057 (62.3)</w:t>
            </w:r>
          </w:p>
        </w:tc>
      </w:tr>
      <w:tr w:rsidR="001135C5" w:rsidRPr="00455788" w14:paraId="0C8F6B51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5EF38C8E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Household Income</w:t>
            </w:r>
          </w:p>
          <w:p w14:paraId="40640119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&lt;$25,000</w:t>
            </w:r>
          </w:p>
          <w:p w14:paraId="578AE9EE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$25,000-74,999</w:t>
            </w:r>
          </w:p>
          <w:p w14:paraId="073D451A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$75,000 or more</w:t>
            </w:r>
          </w:p>
          <w:p w14:paraId="5490B0AA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Missing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DD648C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0B26D5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0,781 (21.3)</w:t>
            </w:r>
          </w:p>
          <w:p w14:paraId="48191F7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1,119 (34.0)</w:t>
            </w:r>
          </w:p>
          <w:p w14:paraId="06D8B39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33,016 (31.3)</w:t>
            </w:r>
          </w:p>
          <w:p w14:paraId="426E1A1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04,227 (13.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4EAEE3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3C0BCD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6,785 (23.5)</w:t>
            </w:r>
          </w:p>
          <w:p w14:paraId="64198BA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0,934 (36.5)</w:t>
            </w:r>
          </w:p>
          <w:p w14:paraId="430F4FB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,746 (28.9)</w:t>
            </w:r>
          </w:p>
          <w:p w14:paraId="3D714B3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,027 (11.1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E5E3D0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0578E5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5,942 (21.7)</w:t>
            </w:r>
          </w:p>
          <w:p w14:paraId="79FD12F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9,342 (34.9)</w:t>
            </w:r>
          </w:p>
          <w:p w14:paraId="7CCDB31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,630 (30.3)</w:t>
            </w:r>
          </w:p>
          <w:p w14:paraId="7A5C9B6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,699 (13.1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4DC37A3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F3567A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8,176 (20.6)</w:t>
            </w:r>
          </w:p>
          <w:p w14:paraId="1ED738C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,654 (32.7)</w:t>
            </w:r>
          </w:p>
          <w:p w14:paraId="41AB125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7,772 (32.6)</w:t>
            </w:r>
          </w:p>
          <w:p w14:paraId="5AEACBA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,480 (14.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C94774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6B19B7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9,878 (18.9)</w:t>
            </w:r>
          </w:p>
          <w:p w14:paraId="46A5093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5,189 (31.3)</w:t>
            </w:r>
          </w:p>
          <w:p w14:paraId="445EF0D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3,868 (34.0)</w:t>
            </w:r>
          </w:p>
          <w:p w14:paraId="094A905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,021 (15.8)</w:t>
            </w:r>
          </w:p>
        </w:tc>
      </w:tr>
      <w:tr w:rsidR="001135C5" w:rsidRPr="00455788" w14:paraId="526A838B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7514A783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Health Insurance</w:t>
            </w:r>
          </w:p>
          <w:p w14:paraId="346B496C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Yes </w:t>
            </w:r>
          </w:p>
          <w:p w14:paraId="12EC7F64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5DFD9E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7B80E3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8,835 (92.8)</w:t>
            </w:r>
          </w:p>
          <w:p w14:paraId="7B06723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0,308 (7.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1590CE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0503703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99,999 (92.2)</w:t>
            </w:r>
          </w:p>
          <w:p w14:paraId="705B19B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493 (7.8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1F5B6E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A77864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6,428 (93.4)</w:t>
            </w:r>
          </w:p>
          <w:p w14:paraId="5667261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0,185 (6.6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4E2D012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2F92AD0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7,285 (92.9)</w:t>
            </w:r>
          </w:p>
          <w:p w14:paraId="2904E0A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,797 (7.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B2B2AD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217D24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5,123 (92.9)</w:t>
            </w:r>
          </w:p>
          <w:p w14:paraId="66EAA28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833 (7.1)</w:t>
            </w:r>
          </w:p>
        </w:tc>
      </w:tr>
      <w:tr w:rsidR="001135C5" w:rsidRPr="00455788" w14:paraId="3A4CEC37" w14:textId="77777777" w:rsidTr="00CF07FD">
        <w:tc>
          <w:tcPr>
            <w:tcW w:w="2700" w:type="dxa"/>
            <w:tcBorders>
              <w:left w:val="nil"/>
              <w:right w:val="nil"/>
            </w:tcBorders>
          </w:tcPr>
          <w:p w14:paraId="5B453C31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Up-to-date CRC Screening</w:t>
            </w:r>
          </w:p>
          <w:p w14:paraId="0A2315B2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  <w:p w14:paraId="7F0404BC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8368D8B" w14:textId="77777777" w:rsidR="001135C5" w:rsidRPr="00455788" w:rsidRDefault="001135C5" w:rsidP="00E85B32">
            <w:pPr>
              <w:ind w:right="360"/>
              <w:rPr>
                <w:rFonts w:ascii="Arial" w:hAnsi="Arial" w:cs="Arial"/>
                <w:sz w:val="18"/>
                <w:szCs w:val="18"/>
              </w:rPr>
            </w:pPr>
          </w:p>
          <w:p w14:paraId="3FE0E10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0,738 (68.9)</w:t>
            </w:r>
          </w:p>
          <w:p w14:paraId="31262AC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8,405 (31.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043EE95" w14:textId="77777777" w:rsidR="001135C5" w:rsidRPr="00455788" w:rsidRDefault="001135C5" w:rsidP="00E85B32">
            <w:pPr>
              <w:ind w:right="360"/>
              <w:rPr>
                <w:rFonts w:ascii="Arial" w:hAnsi="Arial" w:cs="Arial"/>
                <w:sz w:val="18"/>
                <w:szCs w:val="18"/>
              </w:rPr>
            </w:pPr>
          </w:p>
          <w:p w14:paraId="69249F3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7,233 (66.5)</w:t>
            </w:r>
          </w:p>
          <w:p w14:paraId="3CFE1AE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,259 (33.5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7B5B537A" w14:textId="77777777" w:rsidR="001135C5" w:rsidRPr="00455788" w:rsidRDefault="001135C5" w:rsidP="00E85B32">
            <w:pPr>
              <w:ind w:right="360"/>
              <w:rPr>
                <w:rFonts w:ascii="Arial" w:hAnsi="Arial" w:cs="Arial"/>
                <w:sz w:val="18"/>
                <w:szCs w:val="18"/>
              </w:rPr>
            </w:pPr>
          </w:p>
          <w:p w14:paraId="799E72A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4,651 (67.9)</w:t>
            </w:r>
          </w:p>
          <w:p w14:paraId="4EA1F3F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,962 (32.1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61A4A70" w14:textId="77777777" w:rsidR="001135C5" w:rsidRPr="00455788" w:rsidRDefault="001135C5" w:rsidP="00E85B32">
            <w:pPr>
              <w:ind w:right="360"/>
              <w:rPr>
                <w:rFonts w:ascii="Arial" w:hAnsi="Arial" w:cs="Arial"/>
                <w:sz w:val="18"/>
                <w:szCs w:val="18"/>
              </w:rPr>
            </w:pPr>
          </w:p>
          <w:p w14:paraId="29A68B7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5,395 (30.4)</w:t>
            </w:r>
          </w:p>
          <w:p w14:paraId="754254A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,687 (69.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CB7BDB4" w14:textId="77777777" w:rsidR="001135C5" w:rsidRPr="00455788" w:rsidRDefault="001135C5" w:rsidP="00E85B32">
            <w:pPr>
              <w:ind w:right="360"/>
              <w:rPr>
                <w:rFonts w:ascii="Arial" w:hAnsi="Arial" w:cs="Arial"/>
                <w:sz w:val="18"/>
                <w:szCs w:val="18"/>
              </w:rPr>
            </w:pPr>
          </w:p>
          <w:p w14:paraId="7FF56D3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3,459 (72.5)</w:t>
            </w:r>
          </w:p>
          <w:p w14:paraId="056CCEF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0,497 (27.5)</w:t>
            </w:r>
          </w:p>
        </w:tc>
      </w:tr>
      <w:tr w:rsidR="001135C5" w:rsidRPr="00455788" w14:paraId="1143B072" w14:textId="77777777" w:rsidTr="00CF07FD">
        <w:trPr>
          <w:trHeight w:val="260"/>
        </w:trPr>
        <w:tc>
          <w:tcPr>
            <w:tcW w:w="2700" w:type="dxa"/>
            <w:tcBorders>
              <w:left w:val="nil"/>
              <w:right w:val="nil"/>
            </w:tcBorders>
          </w:tcPr>
          <w:p w14:paraId="340ED7F1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US Census Bureau Divisions*</w:t>
            </w:r>
          </w:p>
          <w:p w14:paraId="387F09D9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. New England</w:t>
            </w:r>
          </w:p>
          <w:p w14:paraId="7CA9A6BD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. Middle Atlantic</w:t>
            </w:r>
          </w:p>
          <w:p w14:paraId="136EA9DB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. East North Central</w:t>
            </w:r>
          </w:p>
          <w:p w14:paraId="17770084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. West North Central</w:t>
            </w:r>
          </w:p>
          <w:p w14:paraId="4B5B8625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. South Atlantic</w:t>
            </w:r>
          </w:p>
          <w:p w14:paraId="11360A24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. East South Central</w:t>
            </w:r>
          </w:p>
          <w:p w14:paraId="612FD29B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7. West South Central</w:t>
            </w:r>
          </w:p>
          <w:p w14:paraId="02AF61C0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. Mountain</w:t>
            </w:r>
          </w:p>
          <w:p w14:paraId="1D45A345" w14:textId="77777777" w:rsidR="001135C5" w:rsidRPr="00455788" w:rsidRDefault="001135C5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. Pacifi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3956178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4C8E314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2,569 (5.1)</w:t>
            </w:r>
          </w:p>
          <w:p w14:paraId="09BC4FB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,153 (13.0)</w:t>
            </w:r>
          </w:p>
          <w:p w14:paraId="184B8E2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,790 (15.3)</w:t>
            </w:r>
          </w:p>
          <w:p w14:paraId="25984F9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1,270 (6.9)</w:t>
            </w:r>
          </w:p>
          <w:p w14:paraId="5F33531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6,537 (21.2)</w:t>
            </w:r>
          </w:p>
          <w:p w14:paraId="4F085CE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7,016 (6.0)</w:t>
            </w:r>
          </w:p>
          <w:p w14:paraId="0EE0A37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49,541 (11.0)</w:t>
            </w:r>
          </w:p>
          <w:p w14:paraId="5AEC0A1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05,978 (7.1)</w:t>
            </w:r>
          </w:p>
          <w:p w14:paraId="2C4CB40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,289 (14.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5A2706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3BF7B7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4,962 (5.1)</w:t>
            </w:r>
          </w:p>
          <w:p w14:paraId="33F109E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,956 (13.7)</w:t>
            </w:r>
          </w:p>
          <w:p w14:paraId="4114E1A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,763 (16.0)</w:t>
            </w:r>
          </w:p>
          <w:p w14:paraId="59222A4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8,129 (7.0)</w:t>
            </w:r>
          </w:p>
          <w:p w14:paraId="0EBD82E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4,183 (21.1)</w:t>
            </w:r>
          </w:p>
          <w:p w14:paraId="17536A8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361 (6.0)</w:t>
            </w:r>
          </w:p>
          <w:p w14:paraId="76298C22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15,870 (11.0)</w:t>
            </w:r>
          </w:p>
          <w:p w14:paraId="32F1FA2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34,049 (7.0) </w:t>
            </w:r>
          </w:p>
          <w:p w14:paraId="081753B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,219 (13.1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01F32BE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8E8455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3,639 (5.0)</w:t>
            </w:r>
          </w:p>
          <w:p w14:paraId="31B9D1B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,668 (13.3)</w:t>
            </w:r>
          </w:p>
          <w:p w14:paraId="40AF043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,942 (15.2)</w:t>
            </w:r>
          </w:p>
          <w:p w14:paraId="154093C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1,495 (6.9)</w:t>
            </w:r>
          </w:p>
          <w:p w14:paraId="69733507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7,309 (21.1)</w:t>
            </w:r>
          </w:p>
          <w:p w14:paraId="03C63CA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,317 (6.2)</w:t>
            </w:r>
          </w:p>
          <w:p w14:paraId="6712078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12,907 (10.8)</w:t>
            </w:r>
          </w:p>
          <w:p w14:paraId="39B84BC5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7,462 (6.8)</w:t>
            </w:r>
          </w:p>
          <w:p w14:paraId="6E3F8A1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,874 (14.7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16A1D08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58C89C3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2,638 (5.1)</w:t>
            </w:r>
          </w:p>
          <w:p w14:paraId="231E8C8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8,168 (12.3)</w:t>
            </w:r>
          </w:p>
          <w:p w14:paraId="6602E67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,731 (15.1)</w:t>
            </w:r>
          </w:p>
          <w:p w14:paraId="185177D9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1,589 (7.0)</w:t>
            </w:r>
          </w:p>
          <w:p w14:paraId="086F6DE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6,633 (21.3)</w:t>
            </w:r>
          </w:p>
          <w:p w14:paraId="35D878AF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121(5.7)</w:t>
            </w:r>
          </w:p>
          <w:p w14:paraId="4C9AA0C6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10,920 (11.0)</w:t>
            </w:r>
          </w:p>
          <w:p w14:paraId="6316A58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,304 (7.3)</w:t>
            </w:r>
          </w:p>
          <w:p w14:paraId="76D9A8A0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,978 (15.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726E7E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A9A6FFD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,330 (5.1)</w:t>
            </w:r>
          </w:p>
          <w:p w14:paraId="21C7212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,361 (12.7)</w:t>
            </w:r>
          </w:p>
          <w:p w14:paraId="6F50237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,354 (14.7)</w:t>
            </w:r>
          </w:p>
          <w:p w14:paraId="706CA86C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0,057 (6.9)</w:t>
            </w:r>
          </w:p>
          <w:p w14:paraId="1386398A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,412 (21.2)</w:t>
            </w:r>
          </w:p>
          <w:p w14:paraId="1F5A11D1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217 (5.8)</w:t>
            </w:r>
          </w:p>
          <w:p w14:paraId="5D6A389E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9,844 (11.2)</w:t>
            </w:r>
          </w:p>
          <w:p w14:paraId="4F0B005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3,163 (7.3)</w:t>
            </w:r>
          </w:p>
          <w:p w14:paraId="74197FAB" w14:textId="77777777" w:rsidR="001135C5" w:rsidRPr="00455788" w:rsidRDefault="001135C5" w:rsidP="00E85B3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218 (14.9)</w:t>
            </w:r>
          </w:p>
        </w:tc>
      </w:tr>
    </w:tbl>
    <w:p w14:paraId="0F96D7B7" w14:textId="77777777" w:rsidR="00DD253C" w:rsidRPr="00455788" w:rsidRDefault="00DD253C" w:rsidP="00DD253C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1" w:name="_Hlk104885482"/>
      <w:r w:rsidRPr="00455788">
        <w:rPr>
          <w:rFonts w:ascii="Arial" w:hAnsi="Arial" w:cs="Arial"/>
          <w:b/>
          <w:bCs/>
          <w:sz w:val="18"/>
          <w:szCs w:val="18"/>
        </w:rPr>
        <w:t>Abbreviations</w:t>
      </w:r>
      <w:r w:rsidRPr="00455788">
        <w:rPr>
          <w:rFonts w:ascii="Arial" w:hAnsi="Arial" w:cs="Arial"/>
          <w:sz w:val="18"/>
          <w:szCs w:val="18"/>
        </w:rPr>
        <w:t xml:space="preserve">: AI/AN, American Indian/Alaskan Natives; API, non-Hispanic Asian and Pacific Islander or Native Hawaiian </w:t>
      </w:r>
    </w:p>
    <w:p w14:paraId="284C3B97" w14:textId="77777777" w:rsidR="00DD253C" w:rsidRPr="00455788" w:rsidRDefault="00DD253C" w:rsidP="001135C5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CD4B97D" w14:textId="6D2B1186" w:rsidR="001135C5" w:rsidRPr="00455788" w:rsidRDefault="001135C5" w:rsidP="001135C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55788">
        <w:rPr>
          <w:rFonts w:ascii="Arial" w:hAnsi="Arial" w:cs="Arial"/>
          <w:sz w:val="18"/>
          <w:szCs w:val="18"/>
        </w:rPr>
        <w:t xml:space="preserve">*US Census Bureau Divisions with states in each division: Division 1: New England (Connecticut, Maine, Massachusetts, New Hampshire, Rhode Island, Vermont), Division 2: Middle Atlantic (New Jersey, New York, Pennsylvania), Division 3: East North Central  (Indiana, Illinois, Michigan, Ohio, Wisconsin), Division 4: West North Central (Iowa, Kansas, Minnesota, Missouri, Nebraska, North Dakota, South Dakota), Division 5: South Atlantic (Delaware, District of Columbia, Florida, Georgia, Maryland, North Carolina, South Carolina, Virginia, West Virginia), </w:t>
      </w:r>
      <w:bookmarkStart w:id="2" w:name="_Hlk104885179"/>
      <w:r w:rsidRPr="00455788">
        <w:rPr>
          <w:rFonts w:ascii="Arial" w:hAnsi="Arial" w:cs="Arial"/>
          <w:sz w:val="18"/>
          <w:szCs w:val="18"/>
        </w:rPr>
        <w:t xml:space="preserve">Division 6: East South Central (Alabama, Kentucky, Mississippi, Tennessee), </w:t>
      </w:r>
      <w:bookmarkEnd w:id="2"/>
      <w:r w:rsidRPr="00455788">
        <w:rPr>
          <w:rFonts w:ascii="Arial" w:hAnsi="Arial" w:cs="Arial"/>
          <w:sz w:val="18"/>
          <w:szCs w:val="18"/>
        </w:rPr>
        <w:t xml:space="preserve">Division 7: West South central (Arkansas, Louisiana, Oklahoma, Texas), </w:t>
      </w:r>
      <w:bookmarkStart w:id="3" w:name="_Hlk104884980"/>
      <w:r w:rsidRPr="00455788">
        <w:rPr>
          <w:rFonts w:ascii="Arial" w:hAnsi="Arial" w:cs="Arial"/>
          <w:sz w:val="18"/>
          <w:szCs w:val="18"/>
        </w:rPr>
        <w:t>Division 8: Mountain (Arizona, Colorado, Idaho, New Mexico, Montana, Utah, Nevada, Wyoming</w:t>
      </w:r>
      <w:bookmarkEnd w:id="3"/>
      <w:r w:rsidRPr="00455788">
        <w:rPr>
          <w:rFonts w:ascii="Arial" w:hAnsi="Arial" w:cs="Arial"/>
          <w:sz w:val="18"/>
          <w:szCs w:val="18"/>
        </w:rPr>
        <w:t xml:space="preserve">), and </w:t>
      </w:r>
      <w:bookmarkStart w:id="4" w:name="_Hlk104884801"/>
      <w:r w:rsidRPr="00455788">
        <w:rPr>
          <w:rFonts w:ascii="Arial" w:hAnsi="Arial" w:cs="Arial"/>
          <w:sz w:val="18"/>
          <w:szCs w:val="18"/>
        </w:rPr>
        <w:t>Division 9: Pacific (Alaska, California, Hawaii, Oregon, Washington).</w:t>
      </w:r>
    </w:p>
    <w:bookmarkEnd w:id="1"/>
    <w:bookmarkEnd w:id="4"/>
    <w:p w14:paraId="37DCD377" w14:textId="77777777" w:rsidR="001135C5" w:rsidRPr="00455788" w:rsidRDefault="001135C5" w:rsidP="001135C5">
      <w:pPr>
        <w:spacing w:after="0"/>
        <w:rPr>
          <w:rFonts w:ascii="Arial" w:hAnsi="Arial" w:cs="Arial"/>
          <w:noProof/>
        </w:rPr>
      </w:pPr>
    </w:p>
    <w:p w14:paraId="2DA95B2B" w14:textId="20112EB9" w:rsidR="007721AD" w:rsidRDefault="007721AD" w:rsidP="001135C5">
      <w:pPr>
        <w:spacing w:after="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748CAB4C" w14:textId="77777777" w:rsidR="003A7B32" w:rsidRPr="00455788" w:rsidRDefault="003A7B32" w:rsidP="00CD5394">
      <w:pPr>
        <w:spacing w:after="0"/>
        <w:rPr>
          <w:rFonts w:ascii="Arial" w:hAnsi="Arial" w:cs="Arial"/>
          <w:b/>
          <w:bCs/>
        </w:rPr>
      </w:pPr>
    </w:p>
    <w:p w14:paraId="661B0FC3" w14:textId="233702C1" w:rsidR="00C70FB8" w:rsidRPr="00455788" w:rsidRDefault="007721AD" w:rsidP="00CD5394">
      <w:pPr>
        <w:spacing w:after="0"/>
        <w:rPr>
          <w:rFonts w:ascii="Arial" w:hAnsi="Arial" w:cs="Arial"/>
          <w:sz w:val="24"/>
          <w:szCs w:val="24"/>
        </w:rPr>
      </w:pPr>
      <w:bookmarkStart w:id="5" w:name="_Hlk106886385"/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CD5394" w:rsidRPr="0045578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F0FEB" w:rsidRPr="00455788">
        <w:rPr>
          <w:rFonts w:ascii="Arial" w:hAnsi="Arial" w:cs="Arial"/>
          <w:b/>
          <w:bCs/>
          <w:sz w:val="24"/>
          <w:szCs w:val="24"/>
        </w:rPr>
        <w:t>3</w:t>
      </w:r>
      <w:r w:rsidR="00CD5394" w:rsidRPr="00455788">
        <w:rPr>
          <w:rFonts w:ascii="Arial" w:hAnsi="Arial" w:cs="Arial"/>
          <w:b/>
          <w:bCs/>
          <w:sz w:val="24"/>
          <w:szCs w:val="24"/>
        </w:rPr>
        <w:t>.</w:t>
      </w:r>
      <w:r w:rsidR="00CD5394" w:rsidRPr="00455788">
        <w:rPr>
          <w:rFonts w:ascii="Arial" w:hAnsi="Arial" w:cs="Arial"/>
          <w:sz w:val="24"/>
          <w:szCs w:val="24"/>
        </w:rPr>
        <w:t xml:space="preserve"> </w:t>
      </w:r>
      <w:r w:rsidR="00087E09" w:rsidRPr="00455788">
        <w:rPr>
          <w:rFonts w:ascii="Arial" w:hAnsi="Arial" w:cs="Arial"/>
          <w:sz w:val="24"/>
          <w:szCs w:val="24"/>
        </w:rPr>
        <w:t xml:space="preserve">Distribution of respondents aged 50-75 years, overall and by </w:t>
      </w:r>
      <w:r w:rsidR="00CD5394" w:rsidRPr="00455788">
        <w:rPr>
          <w:rFonts w:ascii="Arial" w:hAnsi="Arial" w:cs="Arial"/>
          <w:sz w:val="24"/>
          <w:szCs w:val="24"/>
        </w:rPr>
        <w:t>race/ethnicity</w:t>
      </w:r>
      <w:r w:rsidR="00087E09" w:rsidRPr="00455788">
        <w:rPr>
          <w:rFonts w:ascii="Arial" w:hAnsi="Arial" w:cs="Arial"/>
          <w:sz w:val="24"/>
          <w:szCs w:val="24"/>
        </w:rPr>
        <w:t xml:space="preserve"> across US Census Bureau Divisions, </w:t>
      </w:r>
      <w:r w:rsidR="00DD253C" w:rsidRPr="00455788">
        <w:rPr>
          <w:rFonts w:ascii="Arial" w:hAnsi="Arial" w:cs="Arial"/>
          <w:sz w:val="24"/>
          <w:szCs w:val="24"/>
        </w:rPr>
        <w:t>Behavioral Risk Factor Surveillance System</w:t>
      </w:r>
      <w:r w:rsidR="00CD5394" w:rsidRPr="00455788">
        <w:rPr>
          <w:rFonts w:ascii="Arial" w:hAnsi="Arial" w:cs="Arial"/>
          <w:sz w:val="24"/>
          <w:szCs w:val="24"/>
        </w:rPr>
        <w:t xml:space="preserve"> 2014 and 2020</w:t>
      </w:r>
    </w:p>
    <w:tbl>
      <w:tblPr>
        <w:tblStyle w:val="TableGridLight"/>
        <w:tblW w:w="12955" w:type="dxa"/>
        <w:tblLook w:val="04A0" w:firstRow="1" w:lastRow="0" w:firstColumn="1" w:lastColumn="0" w:noHBand="0" w:noVBand="1"/>
      </w:tblPr>
      <w:tblGrid>
        <w:gridCol w:w="1170"/>
        <w:gridCol w:w="2202"/>
        <w:gridCol w:w="1335"/>
        <w:gridCol w:w="1349"/>
        <w:gridCol w:w="1342"/>
        <w:gridCol w:w="1342"/>
        <w:gridCol w:w="1390"/>
        <w:gridCol w:w="1438"/>
        <w:gridCol w:w="1387"/>
      </w:tblGrid>
      <w:tr w:rsidR="00C70FB8" w:rsidRPr="00455788" w14:paraId="30F1E99C" w14:textId="77777777" w:rsidTr="00554CC2"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bookmarkEnd w:id="5"/>
          <w:p w14:paraId="0DA559CB" w14:textId="2DF85529" w:rsidR="00C70FB8" w:rsidRPr="00455788" w:rsidRDefault="00C70FB8" w:rsidP="00267AC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2202" w:type="dxa"/>
            <w:vMerge w:val="restart"/>
            <w:tcBorders>
              <w:left w:val="nil"/>
              <w:right w:val="nil"/>
            </w:tcBorders>
          </w:tcPr>
          <w:p w14:paraId="56FA3140" w14:textId="33DFE99A" w:rsidR="00C70FB8" w:rsidRPr="00455788" w:rsidRDefault="00C70FB8" w:rsidP="00C70F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US Census Bureau Divisions</w:t>
            </w:r>
            <w:r w:rsidR="00087E09"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  <w:p w14:paraId="6007D68C" w14:textId="1CCBF171" w:rsidR="00C70FB8" w:rsidRPr="00455788" w:rsidRDefault="00C70FB8" w:rsidP="00267AC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7BEA462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57B5102D" w14:textId="56508C04" w:rsidR="00C70FB8" w:rsidRPr="00455788" w:rsidRDefault="00C70FB8" w:rsidP="0084206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83A809D" w14:textId="6B1849AC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n-Hispanic White 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5416A2EB" w14:textId="2AB9D3F0" w:rsidR="00C70FB8" w:rsidRPr="00455788" w:rsidRDefault="00C70FB8" w:rsidP="008420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Black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36C0F02E" w14:textId="45355990" w:rsidR="00C70FB8" w:rsidRPr="00455788" w:rsidRDefault="00C70FB8" w:rsidP="008420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5B8AE749" w14:textId="492C57E9" w:rsidR="00C70FB8" w:rsidRPr="00455788" w:rsidRDefault="00C70FB8" w:rsidP="008420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I/AN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1AB6CB4" w14:textId="053D1A5E" w:rsidR="00C70FB8" w:rsidRPr="00455788" w:rsidRDefault="00C70FB8" w:rsidP="008420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PI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563CE66" w14:textId="4F23425B" w:rsidR="00C70FB8" w:rsidRPr="00455788" w:rsidRDefault="00C70FB8" w:rsidP="008420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Other</w:t>
            </w:r>
          </w:p>
        </w:tc>
      </w:tr>
      <w:tr w:rsidR="00C70FB8" w:rsidRPr="00455788" w14:paraId="75C34D65" w14:textId="77777777" w:rsidTr="00554CC2">
        <w:tc>
          <w:tcPr>
            <w:tcW w:w="1170" w:type="dxa"/>
            <w:vMerge/>
            <w:tcBorders>
              <w:left w:val="nil"/>
              <w:right w:val="nil"/>
            </w:tcBorders>
          </w:tcPr>
          <w:p w14:paraId="1453F8AE" w14:textId="77777777" w:rsidR="00C70FB8" w:rsidRPr="00455788" w:rsidRDefault="00C70FB8" w:rsidP="00267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vMerge/>
            <w:tcBorders>
              <w:left w:val="nil"/>
              <w:right w:val="nil"/>
            </w:tcBorders>
          </w:tcPr>
          <w:p w14:paraId="4B9BD53F" w14:textId="1B728B3A" w:rsidR="00C70FB8" w:rsidRPr="00455788" w:rsidRDefault="00C70FB8" w:rsidP="00267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450A7FB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54916B6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FF90562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F503C17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441E471A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589A76F4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38D2458F" w14:textId="77777777" w:rsidR="00C70FB8" w:rsidRPr="00455788" w:rsidRDefault="00C70FB8" w:rsidP="00267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ample No (Weighted %)</w:t>
            </w:r>
          </w:p>
        </w:tc>
      </w:tr>
      <w:tr w:rsidR="00C70FB8" w:rsidRPr="00455788" w14:paraId="1AB49B02" w14:textId="77777777" w:rsidTr="00554CC2">
        <w:trPr>
          <w:trHeight w:val="107"/>
        </w:trPr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p w14:paraId="35B536F7" w14:textId="4980FB2F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2910A6B4" w14:textId="7477DF0F" w:rsidR="00C70FB8" w:rsidRPr="00455788" w:rsidRDefault="00C70FB8" w:rsidP="00267ACF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. New England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ED80919" w14:textId="0562146F" w:rsidR="00C70FB8" w:rsidRPr="00455788" w:rsidRDefault="00C70FB8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4,962 (5.1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40E20FC0" w14:textId="04FE0324" w:rsidR="00C70FB8" w:rsidRPr="00455788" w:rsidRDefault="0084206D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2,94</w:t>
            </w:r>
            <w:r w:rsidR="007A5549" w:rsidRPr="00455788">
              <w:rPr>
                <w:rFonts w:ascii="Arial" w:hAnsi="Arial" w:cs="Arial"/>
                <w:sz w:val="18"/>
                <w:szCs w:val="18"/>
              </w:rPr>
              <w:t>8 (86.9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3B830268" w14:textId="705A1819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7 (4.1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C001877" w14:textId="3E2E5D0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2 (5.2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1AB7480D" w14:textId="265EFEDA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6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453E4C1" w14:textId="1948475A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80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17B8546" w14:textId="3014E4B6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59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</w:tr>
      <w:tr w:rsidR="00C70FB8" w:rsidRPr="00455788" w14:paraId="64D4A0C7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1E0E85ED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656C3C52" w14:textId="040A6698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. Middle Atlant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452FE51" w14:textId="7238E4E5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,956 (13.7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7EF32BCF" w14:textId="272A89B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352 (73.3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51E4A1DA" w14:textId="26C481F5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372 (11.4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B221990" w14:textId="085A1A13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00 (9.4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763B7C54" w14:textId="33B78569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631DAC9B" w14:textId="1688D7E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4.7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0473AD86" w14:textId="7AF97DC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</w:tr>
      <w:tr w:rsidR="00C70FB8" w:rsidRPr="00455788" w14:paraId="5A76372A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30C9FCAE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5E8C2A36" w14:textId="2E348B1F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. East Nor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23C44D7" w14:textId="2C28F27E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,763 (16.0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D29C32D" w14:textId="55A59272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8,499 (83.5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66314B5E" w14:textId="35E5DA8B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360 (10.5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0C2553EE" w14:textId="7AF6FBC9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6 (3.5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0F1191D4" w14:textId="390C8AFF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3014269E" w14:textId="6158D0AA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0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0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01A4282" w14:textId="62E95C8B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26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0)</w:t>
            </w:r>
          </w:p>
        </w:tc>
      </w:tr>
      <w:tr w:rsidR="00C70FB8" w:rsidRPr="00455788" w14:paraId="4E886450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D32655E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52C8851C" w14:textId="4FEF5F93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. West Nor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1A75C42" w14:textId="0EB6EE85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8,129 (7.0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C8B4F0E" w14:textId="5669E7B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5,335 (90.3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764A853" w14:textId="3AAB35B9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013 (4.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B9A42A1" w14:textId="4CBFD0C5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7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9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67FB0974" w14:textId="2D01480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1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4A6A7CB" w14:textId="5AB41BF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87FEBDE" w14:textId="21532EED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2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</w:tr>
      <w:tr w:rsidR="00C70FB8" w:rsidRPr="00455788" w14:paraId="096B8466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7CC93BE9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328FB2D6" w14:textId="01678E42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. South Atlant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DCC882B" w14:textId="224674DF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4,183 (21.1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A90BDF3" w14:textId="0AA9EE85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,847 (70.2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5DD3F56F" w14:textId="5324D9C6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,214 (18.8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77B7B38" w14:textId="7F11C11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8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7.3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4732C94B" w14:textId="3B7FF9F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46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26113B2" w14:textId="58C9DDAE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0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5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613D5826" w14:textId="25E790CB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0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</w:tr>
      <w:tr w:rsidR="00C70FB8" w:rsidRPr="00455788" w14:paraId="4F3156FB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6F9C177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0FFCDE1A" w14:textId="4F0C53DA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. East Sou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2E14C55" w14:textId="34909437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361 (6.0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483A3E42" w14:textId="7289EB18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320 (80.0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D733AAC" w14:textId="780349EC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590 (16.5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89ECA60" w14:textId="07F3DEF9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0EC6A250" w14:textId="1B660885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9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754D9DF1" w14:textId="50EDDC3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3DB1204F" w14:textId="60F31071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7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</w:tr>
      <w:tr w:rsidR="00C70FB8" w:rsidRPr="00455788" w14:paraId="3F6054C3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7E4091AB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3D42E411" w14:textId="567FC1F4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. West Sou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A34470D" w14:textId="3C0EAB15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,870 (11.0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296A69F" w14:textId="512FB714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729 (63.9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88306FD" w14:textId="050B8B46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816 (13.4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55B000F5" w14:textId="32BEA20A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467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8.5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5C21AA51" w14:textId="0015D08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30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128FD42C" w14:textId="501328EB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7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7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32CB614B" w14:textId="7B620F2D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11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</w:tr>
      <w:tr w:rsidR="00C70FB8" w:rsidRPr="00455788" w14:paraId="4066BF33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BB1FCBB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1C12F67E" w14:textId="0E2139C5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. Mountain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E86FD71" w14:textId="4AF86D1C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 xml:space="preserve">34,049 (7.0) 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BB59E56" w14:textId="19270D5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9,010 (77.8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1880B41" w14:textId="2BD2BA1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29 (2.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1B24976E" w14:textId="6840DEC0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901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3.7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65D21021" w14:textId="677C495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76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2.3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6C1B288" w14:textId="1AF1D55A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6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2.2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0FEADE81" w14:textId="427E85D8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71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3) </w:t>
            </w:r>
          </w:p>
        </w:tc>
      </w:tr>
      <w:tr w:rsidR="00C70FB8" w:rsidRPr="00455788" w14:paraId="1CCF8028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4064A515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732D6A0D" w14:textId="66395451" w:rsidR="00C70FB8" w:rsidRPr="00455788" w:rsidRDefault="00C70FB8" w:rsidP="00267ACF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. Pacif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04A700E" w14:textId="377E9E6B" w:rsidR="00C70FB8" w:rsidRPr="00455788" w:rsidRDefault="0084206D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,219 (13.1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2B9A254" w14:textId="542EAF63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,358 (63.0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169530CF" w14:textId="62C194EB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98 (6.1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47E22D4" w14:textId="4441C1C6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09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7.3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260B109C" w14:textId="297372B7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02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1188F23D" w14:textId="71B312CE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253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9.5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DC1BF2A" w14:textId="5209FF11" w:rsidR="00C70FB8" w:rsidRPr="00455788" w:rsidRDefault="007A5549" w:rsidP="00267AC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099</w:t>
            </w:r>
            <w:r w:rsidR="00B2511C" w:rsidRPr="00455788">
              <w:rPr>
                <w:rFonts w:ascii="Arial" w:hAnsi="Arial" w:cs="Arial"/>
                <w:sz w:val="18"/>
                <w:szCs w:val="18"/>
              </w:rPr>
              <w:t xml:space="preserve"> (2.8)</w:t>
            </w:r>
            <w:r w:rsidRPr="0045578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70FB8" w:rsidRPr="00455788" w14:paraId="749896B4" w14:textId="77777777" w:rsidTr="00554CC2">
        <w:trPr>
          <w:trHeight w:val="107"/>
        </w:trPr>
        <w:tc>
          <w:tcPr>
            <w:tcW w:w="1170" w:type="dxa"/>
            <w:vMerge w:val="restart"/>
            <w:tcBorders>
              <w:left w:val="nil"/>
              <w:right w:val="nil"/>
            </w:tcBorders>
          </w:tcPr>
          <w:p w14:paraId="4562F700" w14:textId="7F280A63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6A73DA14" w14:textId="26277B48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. New England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9821D89" w14:textId="1AE7446E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,330 (5.1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0FB3FCAB" w14:textId="4EDDB838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9,423 (83.6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06F0F52E" w14:textId="40AD07DE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59 (4.9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64FA9D02" w14:textId="2608CF9C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1 (6.5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7D663183" w14:textId="7446F998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54865BFC" w14:textId="765B59A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73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.7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183B3E1" w14:textId="50F21572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39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7)</w:t>
            </w:r>
          </w:p>
        </w:tc>
      </w:tr>
      <w:tr w:rsidR="00C70FB8" w:rsidRPr="00455788" w14:paraId="705D0CCE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D393577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143A2656" w14:textId="53B1485B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. Middle Atlant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5DD5D9A" w14:textId="4A1E8720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2,361 (12.7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85CA4CD" w14:textId="200C03C6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,637 (71.1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52B2DBB" w14:textId="187D64B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082 (11.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4862FEF" w14:textId="45104653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64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1.1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4AE9A4DD" w14:textId="45CF17FC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4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0667F3E" w14:textId="6547E937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71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4.4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72C0F8A" w14:textId="34596D5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46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</w:tr>
      <w:tr w:rsidR="00C70FB8" w:rsidRPr="00455788" w14:paraId="2E73F07D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2F0CDBF2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1B5EA1E4" w14:textId="5331A4AC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. East Nor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8756C8A" w14:textId="367CBC31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6,354 (14.7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6BD1B343" w14:textId="602D9DA7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276 (81.3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66D6F5F7" w14:textId="5500BF6A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192 (10.9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5FA702D5" w14:textId="34BB96A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94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4.2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25249A1F" w14:textId="71A47162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59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8394A97" w14:textId="6D395169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11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9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8EF4698" w14:textId="5D547AB6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22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1)</w:t>
            </w:r>
          </w:p>
        </w:tc>
      </w:tr>
      <w:tr w:rsidR="00C70FB8" w:rsidRPr="00455788" w14:paraId="1C406775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3DD7016A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7C5E1AEB" w14:textId="32873D9E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. West Nor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13B9A4A" w14:textId="5C4D4CF6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0,057 (6.9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269AD889" w14:textId="33F0446C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7,352 (88.3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1D71B678" w14:textId="4D900D54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30 (5.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2E71E400" w14:textId="282E0DE2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8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.5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624495A3" w14:textId="4F4DEACA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6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7C2D6C8C" w14:textId="07BA903E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9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5AA2AFF" w14:textId="75B2D54F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82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1)</w:t>
            </w:r>
          </w:p>
        </w:tc>
      </w:tr>
      <w:tr w:rsidR="00C70FB8" w:rsidRPr="00455788" w14:paraId="20D6CE95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49E92CBC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1165F614" w14:textId="095395CB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. South Atlant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F9E1637" w14:textId="21C0135C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8,412 (21.2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EC6F141" w14:textId="449F3E64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1,313 (67.6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1222A12" w14:textId="3C2A46C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,894 (18.4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6B4DE1D" w14:textId="586831D1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002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9.5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23B9D5D4" w14:textId="195C0B8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56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B4CF0F2" w14:textId="0441397C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0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.0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1C43FF7" w14:textId="0CE32583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2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</w:tr>
      <w:tr w:rsidR="00C70FB8" w:rsidRPr="00455788" w14:paraId="7C07300D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04B4E0DF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2A2384C8" w14:textId="66A6337B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. East Sou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FA9C838" w14:textId="5DB8EC14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,217 (5.8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1F72E4D6" w14:textId="169919CF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,032 (78.6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15C1AD14" w14:textId="25CD7A14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861 (17.4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21988BF" w14:textId="1F94E25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4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689FCEDE" w14:textId="49E67D27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8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55CFFF6D" w14:textId="2B7A6CE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8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786DE34" w14:textId="6100AE6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37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</w:tr>
      <w:tr w:rsidR="00C70FB8" w:rsidRPr="00455788" w14:paraId="75F39593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3D774BBA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24A0F5CA" w14:textId="1111F25E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. West South Centr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E020A58" w14:textId="602AB4DD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,844 (11.2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F53A224" w14:textId="2934A736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,891 (58.6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0680268F" w14:textId="4FB6FB38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076 (14.7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D53E981" w14:textId="4BA3881B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26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2.8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1731E47D" w14:textId="33DB70F0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23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1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7017552A" w14:textId="2EEE823E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A2B3095" w14:textId="6E672C59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33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</w:tr>
      <w:tr w:rsidR="00C70FB8" w:rsidRPr="00455788" w14:paraId="55C03FFF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1A045877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33C2959D" w14:textId="788BBD36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. Mountain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AF26D58" w14:textId="4EEAF310" w:rsidR="00C70FB8" w:rsidRPr="00455788" w:rsidRDefault="0084206D" w:rsidP="008420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3,163 (7.3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5159A37B" w14:textId="51095266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9,033 (73.1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6E18FB4" w14:textId="33EE2CF7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12 (3.6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4652ED6B" w14:textId="496A55B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,383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7.0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766AF39D" w14:textId="323DDB0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.6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010D4C3" w14:textId="73F8E352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8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.1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0BEE0BC" w14:textId="48B6BC00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6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</w:tr>
      <w:tr w:rsidR="00C70FB8" w:rsidRPr="00455788" w14:paraId="2D2EAC8F" w14:textId="77777777" w:rsidTr="00554CC2">
        <w:trPr>
          <w:trHeight w:val="107"/>
        </w:trPr>
        <w:tc>
          <w:tcPr>
            <w:tcW w:w="1170" w:type="dxa"/>
            <w:vMerge/>
            <w:tcBorders>
              <w:left w:val="nil"/>
              <w:right w:val="nil"/>
            </w:tcBorders>
          </w:tcPr>
          <w:p w14:paraId="6073CE97" w14:textId="77777777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2" w:type="dxa"/>
            <w:tcBorders>
              <w:left w:val="nil"/>
              <w:right w:val="nil"/>
            </w:tcBorders>
          </w:tcPr>
          <w:p w14:paraId="55C95809" w14:textId="23E6C23F" w:rsidR="00C70FB8" w:rsidRPr="00455788" w:rsidRDefault="00C70FB8" w:rsidP="00C70FB8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9. Pacific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84341AA" w14:textId="267B835B" w:rsidR="00C70FB8" w:rsidRPr="00455788" w:rsidRDefault="0084206D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4,218 (14.9)</w:t>
            </w:r>
          </w:p>
        </w:tc>
        <w:tc>
          <w:tcPr>
            <w:tcW w:w="1349" w:type="dxa"/>
            <w:tcBorders>
              <w:left w:val="nil"/>
              <w:right w:val="nil"/>
            </w:tcBorders>
          </w:tcPr>
          <w:p w14:paraId="373ADBEB" w14:textId="0A6DAC39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0,350 (57.0)</w:t>
            </w:r>
          </w:p>
        </w:tc>
        <w:tc>
          <w:tcPr>
            <w:tcW w:w="1342" w:type="dxa"/>
            <w:tcBorders>
              <w:left w:val="nil"/>
            </w:tcBorders>
          </w:tcPr>
          <w:p w14:paraId="681392F2" w14:textId="4173CB9A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39 (5.9)</w:t>
            </w:r>
          </w:p>
        </w:tc>
        <w:tc>
          <w:tcPr>
            <w:tcW w:w="1342" w:type="dxa"/>
            <w:tcBorders>
              <w:right w:val="nil"/>
            </w:tcBorders>
          </w:tcPr>
          <w:p w14:paraId="51F9402E" w14:textId="4028FF05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54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22.0)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621FFEA0" w14:textId="11EA64F4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55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.3)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07818C5" w14:textId="2859F11D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,532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10.9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A5AEC79" w14:textId="09953272" w:rsidR="00C70FB8" w:rsidRPr="00455788" w:rsidRDefault="000722E4" w:rsidP="00C70FB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88</w:t>
            </w:r>
            <w:r w:rsidR="00CD5394" w:rsidRPr="00455788">
              <w:rPr>
                <w:rFonts w:ascii="Arial" w:hAnsi="Arial" w:cs="Arial"/>
                <w:sz w:val="18"/>
                <w:szCs w:val="18"/>
              </w:rPr>
              <w:t xml:space="preserve"> (3.0)</w:t>
            </w:r>
          </w:p>
        </w:tc>
      </w:tr>
    </w:tbl>
    <w:p w14:paraId="1B05CE76" w14:textId="39A66E7E" w:rsidR="00DD253C" w:rsidRPr="00455788" w:rsidRDefault="00DD253C" w:rsidP="00F52C5A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r w:rsidRPr="00455788">
        <w:rPr>
          <w:rFonts w:ascii="Arial" w:hAnsi="Arial" w:cs="Arial"/>
          <w:sz w:val="18"/>
          <w:szCs w:val="18"/>
        </w:rPr>
        <w:t xml:space="preserve">Abbreviations: AI/AN, American Indian/Alaskan Natives; API, non-Hispanic Asian and Pacific Islander or Native Hawaiian </w:t>
      </w:r>
    </w:p>
    <w:p w14:paraId="0517582A" w14:textId="68DDAB69" w:rsidR="00087E09" w:rsidRPr="00455788" w:rsidRDefault="00087E09" w:rsidP="00087E0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55788">
        <w:rPr>
          <w:rFonts w:ascii="Arial" w:hAnsi="Arial" w:cs="Arial"/>
          <w:sz w:val="18"/>
          <w:szCs w:val="18"/>
        </w:rPr>
        <w:t>*US Census Bureau Divisions with states in each division: Division 1: New England (Connecticut, Maine, Massachusetts, New Hampshire, Rhode Island, Vermont), Division 2: Middle Atlantic (New Jersey, New York, Pennsylvania), Division 3: East North Central  (Indiana, Illinois, Michigan, Ohio, Wisconsin), Division 4: West North Central (Iowa, Kansas, Minnesota, Missouri, Nebraska, North Dakota, South Dakota), Division 5: South Atlantic (Delaware, District of Columbia, Florida, Georgia, Maryland, North Carolina, South Carolina, Virginia, West Virginia), Division 6: East South Central (Alabama, Kentucky, Mississippi, Tennessee), Division 7: West South central (Arkansas, Louisiana, Oklahoma, Texas), Division 8: Mountain (Arizona, Colorado, Idaho, New Mexico, Montana, Utah, Nevada, Wyoming), and Division 9: Pacific (Alaska, California, Hawaii, Oregon, Washington).</w:t>
      </w:r>
    </w:p>
    <w:p w14:paraId="5DF6CC48" w14:textId="77777777" w:rsidR="00C70FB8" w:rsidRPr="00455788" w:rsidRDefault="00C70FB8" w:rsidP="00B15A42">
      <w:pPr>
        <w:rPr>
          <w:rFonts w:ascii="Arial" w:hAnsi="Arial" w:cs="Arial"/>
        </w:rPr>
      </w:pPr>
    </w:p>
    <w:p w14:paraId="7583A807" w14:textId="6A32E8BF" w:rsidR="007721AD" w:rsidRDefault="007721AD" w:rsidP="00B15A4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A1546C" w14:textId="253053E8" w:rsidR="00BC12BC" w:rsidRPr="00455788" w:rsidRDefault="00BC12BC" w:rsidP="00B15A42">
      <w:pPr>
        <w:rPr>
          <w:rFonts w:ascii="Arial" w:hAnsi="Arial" w:cs="Arial"/>
        </w:rPr>
      </w:pPr>
    </w:p>
    <w:p w14:paraId="2D13B3E3" w14:textId="1621840D" w:rsidR="00BC12BC" w:rsidRPr="00455788" w:rsidRDefault="007721AD" w:rsidP="00BC12BC">
      <w:pPr>
        <w:spacing w:after="0"/>
        <w:rPr>
          <w:rFonts w:ascii="Arial" w:hAnsi="Arial" w:cs="Arial"/>
          <w:sz w:val="24"/>
          <w:szCs w:val="24"/>
        </w:rPr>
      </w:pPr>
      <w:bookmarkStart w:id="6" w:name="_Hlk106886521"/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BC12BC" w:rsidRPr="0045578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F0FEB" w:rsidRPr="00455788">
        <w:rPr>
          <w:rFonts w:ascii="Arial" w:hAnsi="Arial" w:cs="Arial"/>
          <w:b/>
          <w:bCs/>
          <w:sz w:val="24"/>
          <w:szCs w:val="24"/>
        </w:rPr>
        <w:t>4</w:t>
      </w:r>
      <w:r w:rsidR="00BC12BC" w:rsidRPr="00455788">
        <w:rPr>
          <w:rFonts w:ascii="Arial" w:hAnsi="Arial" w:cs="Arial"/>
          <w:b/>
          <w:bCs/>
          <w:sz w:val="24"/>
          <w:szCs w:val="24"/>
        </w:rPr>
        <w:t>.</w:t>
      </w:r>
      <w:r w:rsidR="00BC12BC" w:rsidRPr="00455788">
        <w:rPr>
          <w:rFonts w:ascii="Arial" w:hAnsi="Arial" w:cs="Arial"/>
          <w:sz w:val="24"/>
          <w:szCs w:val="24"/>
        </w:rPr>
        <w:t xml:space="preserve"> Weighted percentage of up-to-date colorectal cancer screening rates among respondents aged 50-75 years, across 50 United States and Washington DC,</w:t>
      </w:r>
      <w:r w:rsidR="00DD253C" w:rsidRPr="0045578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DD253C" w:rsidRPr="00455788">
        <w:rPr>
          <w:rFonts w:ascii="Arial" w:hAnsi="Arial" w:cs="Arial"/>
          <w:sz w:val="24"/>
          <w:szCs w:val="24"/>
        </w:rPr>
        <w:t xml:space="preserve">Behavioral Risk Factor Surveillance System (BRFSS) </w:t>
      </w:r>
      <w:r w:rsidR="00BC12BC" w:rsidRPr="00455788">
        <w:rPr>
          <w:rFonts w:ascii="Arial" w:hAnsi="Arial" w:cs="Arial"/>
          <w:sz w:val="24"/>
          <w:szCs w:val="24"/>
        </w:rPr>
        <w:t>2014 and 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95"/>
        <w:gridCol w:w="4500"/>
        <w:gridCol w:w="4320"/>
      </w:tblGrid>
      <w:tr w:rsidR="00BC12BC" w:rsidRPr="00455788" w14:paraId="1C38720C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bookmarkEnd w:id="6"/>
          <w:p w14:paraId="67E8DFD5" w14:textId="77777777" w:rsidR="00BC12BC" w:rsidRPr="00455788" w:rsidRDefault="00BC12BC" w:rsidP="00E85B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State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BDFDC7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14</w:t>
            </w:r>
          </w:p>
          <w:p w14:paraId="0618FB1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Weighted %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765C75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20</w:t>
            </w:r>
          </w:p>
          <w:p w14:paraId="669C7B7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Weighted %</w:t>
            </w:r>
          </w:p>
        </w:tc>
      </w:tr>
      <w:tr w:rsidR="00BC12BC" w:rsidRPr="00455788" w14:paraId="2C294D35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C7C0197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Alabam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7C55BF6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09D433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8</w:t>
            </w:r>
          </w:p>
        </w:tc>
      </w:tr>
      <w:tr w:rsidR="00BC12BC" w:rsidRPr="00455788" w14:paraId="5D28237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4783C01F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Alask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246E50C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371C8BB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</w:tr>
      <w:tr w:rsidR="00BC12BC" w:rsidRPr="00455788" w14:paraId="2C28379D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67E5C3CD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Arizo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7495906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9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8D2703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4</w:t>
            </w:r>
          </w:p>
        </w:tc>
      </w:tr>
      <w:tr w:rsidR="00BC12BC" w:rsidRPr="00455788" w14:paraId="62DB21AF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DEA5402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Arkansa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1A59FA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8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9E9A13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5</w:t>
            </w:r>
          </w:p>
        </w:tc>
      </w:tr>
      <w:tr w:rsidR="00BC12BC" w:rsidRPr="00455788" w14:paraId="2715E9DB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BA81AD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B1A123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23930E7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.3</w:t>
            </w:r>
          </w:p>
        </w:tc>
      </w:tr>
      <w:tr w:rsidR="00BC12BC" w:rsidRPr="00455788" w14:paraId="1C4D206A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EB94B88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7593532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FE9181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9</w:t>
            </w:r>
          </w:p>
        </w:tc>
      </w:tr>
      <w:tr w:rsidR="00BC12BC" w:rsidRPr="00455788" w14:paraId="38F857C6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55E14CFC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Connecticut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F534E8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4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9F7F82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</w:tr>
      <w:tr w:rsidR="00BC12BC" w:rsidRPr="00455788" w14:paraId="462B0EAC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A4C0BCA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Delaware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26D1B7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8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EC2E729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9</w:t>
            </w:r>
          </w:p>
        </w:tc>
      </w:tr>
      <w:tr w:rsidR="00BC12BC" w:rsidRPr="00455788" w14:paraId="26AC45D7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CDEC33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District of Columb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8F3C995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B89206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</w:tr>
      <w:tr w:rsidR="00BC12BC" w:rsidRPr="00455788" w14:paraId="464D73CD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A0014B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Florid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0274829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E080FA7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9</w:t>
            </w:r>
          </w:p>
        </w:tc>
      </w:tr>
      <w:tr w:rsidR="00BC12BC" w:rsidRPr="00455788" w14:paraId="32B20246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4605C50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Georg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1FC21E9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3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51B484F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</w:tr>
      <w:tr w:rsidR="00BC12BC" w:rsidRPr="00455788" w14:paraId="43DFF5A2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20E0FC4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Hawaii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207FD85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6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39AC76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</w:tr>
      <w:tr w:rsidR="00BC12BC" w:rsidRPr="00455788" w14:paraId="6F7EFD6B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1DF2B6F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daho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992042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1B673A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1</w:t>
            </w:r>
          </w:p>
        </w:tc>
      </w:tr>
      <w:tr w:rsidR="00BC12BC" w:rsidRPr="00455788" w14:paraId="1EFE8615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5CCDD77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llinoi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F59182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7FFE4F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</w:tr>
      <w:tr w:rsidR="00BC12BC" w:rsidRPr="00455788" w14:paraId="7D836704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56AA4A1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ndia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73A758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6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8BB88F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3</w:t>
            </w:r>
          </w:p>
        </w:tc>
      </w:tr>
      <w:tr w:rsidR="00BC12BC" w:rsidRPr="00455788" w14:paraId="20452537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513F020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Iow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58EFD636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4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3F9C69D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</w:tr>
      <w:tr w:rsidR="00BC12BC" w:rsidRPr="00455788" w14:paraId="4252126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7B180F4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Kansa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FACDF8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608953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7</w:t>
            </w:r>
          </w:p>
        </w:tc>
      </w:tr>
      <w:tr w:rsidR="00BC12BC" w:rsidRPr="00455788" w14:paraId="599797E8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61992A79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Kentucky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BFF461D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B319E6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</w:tr>
      <w:tr w:rsidR="00BC12BC" w:rsidRPr="00455788" w14:paraId="02F12264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7AB9718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Louisia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7CD0383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5B08FD7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</w:tr>
      <w:tr w:rsidR="00BC12BC" w:rsidRPr="00455788" w14:paraId="5E732EDB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7C10D79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aine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42ECF2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4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52CEB14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1.2</w:t>
            </w:r>
          </w:p>
        </w:tc>
      </w:tr>
      <w:tr w:rsidR="00BC12BC" w:rsidRPr="00455788" w14:paraId="546EE2D0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3D9676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aryland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6604D6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5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7856B36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8</w:t>
            </w:r>
          </w:p>
        </w:tc>
      </w:tr>
      <w:tr w:rsidR="00BC12BC" w:rsidRPr="00455788" w14:paraId="3DB9AE9F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D002A7E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assachusett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A6AF0F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5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3AA779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0.8</w:t>
            </w:r>
          </w:p>
        </w:tc>
      </w:tr>
      <w:tr w:rsidR="00BC12BC" w:rsidRPr="00455788" w14:paraId="7C33827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76CE567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7A9598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6DBE02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</w:tr>
      <w:tr w:rsidR="00BC12BC" w:rsidRPr="00455788" w14:paraId="4ED9FF15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5F214647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innesot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1A92086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6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F5945D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</w:tr>
      <w:tr w:rsidR="00BC12BC" w:rsidRPr="00455788" w14:paraId="791D36A7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C1BB3B4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ississippi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DC9C985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144D7F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0</w:t>
            </w:r>
          </w:p>
        </w:tc>
      </w:tr>
      <w:tr w:rsidR="00BC12BC" w:rsidRPr="00455788" w14:paraId="0BA356E6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0C6997B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issouri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DFAE46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D19A387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</w:tr>
      <w:tr w:rsidR="00BC12BC" w:rsidRPr="00455788" w14:paraId="46617BDA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4497BEA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onta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22388F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.5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84B289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</w:tr>
      <w:tr w:rsidR="00BC12BC" w:rsidRPr="00455788" w14:paraId="5ACD7BAF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4D94738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brask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E8DEDD6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5E9F0F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3</w:t>
            </w:r>
          </w:p>
        </w:tc>
      </w:tr>
      <w:tr w:rsidR="00BC12BC" w:rsidRPr="00455788" w14:paraId="6BFD2575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80EC783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vad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A08A56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8BD94A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8</w:t>
            </w:r>
          </w:p>
        </w:tc>
      </w:tr>
      <w:tr w:rsidR="00BC12BC" w:rsidRPr="00455788" w14:paraId="6E952EC3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6992E254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w Hampshire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3018ED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9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DD20EF9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.3</w:t>
            </w:r>
          </w:p>
        </w:tc>
      </w:tr>
      <w:tr w:rsidR="00BC12BC" w:rsidRPr="00455788" w14:paraId="358A6446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6C2FD38B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w Jersey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1D35A2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4358DB7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5</w:t>
            </w:r>
          </w:p>
        </w:tc>
      </w:tr>
      <w:tr w:rsidR="00BC12BC" w:rsidRPr="00455788" w14:paraId="6E94B8AF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935A427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w Mexico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9E73406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5C3AB6F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7</w:t>
            </w:r>
          </w:p>
        </w:tc>
      </w:tr>
      <w:tr w:rsidR="00BC12BC" w:rsidRPr="00455788" w14:paraId="41731377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5A7DF90D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w York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2DC83BB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5A7CD1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</w:tr>
      <w:tr w:rsidR="00BC12BC" w:rsidRPr="00455788" w14:paraId="2C75F335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6BE93AB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orth Caroli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834065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EE46EA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3</w:t>
            </w:r>
          </w:p>
        </w:tc>
      </w:tr>
      <w:tr w:rsidR="00BC12BC" w:rsidRPr="00455788" w14:paraId="01B8F32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43FFF95E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lastRenderedPageBreak/>
              <w:t>North Dakot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E0E5F1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861F9CD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8</w:t>
            </w:r>
          </w:p>
        </w:tc>
      </w:tr>
      <w:tr w:rsidR="00BC12BC" w:rsidRPr="00455788" w14:paraId="18C4A133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F551C86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Ohio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F341619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3C40B09F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</w:tr>
      <w:tr w:rsidR="00BC12BC" w:rsidRPr="00455788" w14:paraId="22AA5123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4A68E869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Oklahom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5A8D78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961A95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9</w:t>
            </w:r>
          </w:p>
        </w:tc>
      </w:tr>
    </w:tbl>
    <w:p w14:paraId="7AF78015" w14:textId="395ECAB7" w:rsidR="007721AD" w:rsidRDefault="007721AD" w:rsidP="00BC12B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F993B4" w14:textId="66B6DBB1" w:rsidR="00BC12BC" w:rsidRPr="00455788" w:rsidRDefault="007721AD" w:rsidP="00BC12B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ppendix Table 4</w:t>
      </w:r>
      <w:r w:rsidR="00BC12BC" w:rsidRPr="00455788">
        <w:rPr>
          <w:rFonts w:ascii="Arial" w:hAnsi="Arial" w:cs="Arial"/>
          <w:b/>
          <w:bCs/>
          <w:sz w:val="24"/>
          <w:szCs w:val="24"/>
        </w:rPr>
        <w:t xml:space="preserve"> (continued).</w:t>
      </w:r>
      <w:r w:rsidR="00BC12BC" w:rsidRPr="00455788">
        <w:rPr>
          <w:rFonts w:ascii="Arial" w:hAnsi="Arial" w:cs="Arial"/>
          <w:sz w:val="24"/>
          <w:szCs w:val="24"/>
        </w:rPr>
        <w:t xml:space="preserve"> Weighted percentage of up-to-date colorectal cancer screening rates among respondents aged 50-75 years, across 50 United States and Washington DC, </w:t>
      </w:r>
      <w:r w:rsidR="00DD253C" w:rsidRPr="00455788">
        <w:rPr>
          <w:rFonts w:ascii="Arial" w:hAnsi="Arial" w:cs="Arial"/>
          <w:sz w:val="24"/>
          <w:szCs w:val="24"/>
        </w:rPr>
        <w:t>Behavioral Risk Factor Surveillance System (</w:t>
      </w:r>
      <w:r w:rsidR="00BC12BC" w:rsidRPr="00455788">
        <w:rPr>
          <w:rFonts w:ascii="Arial" w:hAnsi="Arial" w:cs="Arial"/>
          <w:sz w:val="24"/>
          <w:szCs w:val="24"/>
        </w:rPr>
        <w:t>BRFSS</w:t>
      </w:r>
      <w:r w:rsidR="00DD253C" w:rsidRPr="00455788">
        <w:rPr>
          <w:rFonts w:ascii="Arial" w:hAnsi="Arial" w:cs="Arial"/>
          <w:sz w:val="24"/>
          <w:szCs w:val="24"/>
        </w:rPr>
        <w:t>)</w:t>
      </w:r>
      <w:r w:rsidR="00BC12BC" w:rsidRPr="00455788">
        <w:rPr>
          <w:rFonts w:ascii="Arial" w:hAnsi="Arial" w:cs="Arial"/>
          <w:sz w:val="24"/>
          <w:szCs w:val="24"/>
        </w:rPr>
        <w:t xml:space="preserve"> 2014 and 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95"/>
        <w:gridCol w:w="4500"/>
        <w:gridCol w:w="4320"/>
      </w:tblGrid>
      <w:tr w:rsidR="00BC12BC" w:rsidRPr="00455788" w14:paraId="3868A751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18A40D6D" w14:textId="77777777" w:rsidR="00BC12BC" w:rsidRPr="00455788" w:rsidRDefault="00BC12BC" w:rsidP="00E85B32">
            <w:pPr>
              <w:tabs>
                <w:tab w:val="left" w:pos="2400"/>
              </w:tabs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State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8A3C87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14</w:t>
            </w:r>
          </w:p>
          <w:p w14:paraId="6E4D7994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Weighted %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D3E1D8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BRFSS 2020</w:t>
            </w:r>
          </w:p>
          <w:p w14:paraId="42FE7F5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Weighted %</w:t>
            </w:r>
          </w:p>
        </w:tc>
      </w:tr>
      <w:tr w:rsidR="00BC12BC" w:rsidRPr="00455788" w14:paraId="5607AD00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21E79F6D" w14:textId="77777777" w:rsidR="00BC12BC" w:rsidRPr="00455788" w:rsidRDefault="00BC12BC" w:rsidP="00E85B32">
            <w:pPr>
              <w:tabs>
                <w:tab w:val="left" w:pos="2400"/>
              </w:tabs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Oregon</w:t>
            </w:r>
            <w:r w:rsidRPr="00455788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DDBD9A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6390F2C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</w:tr>
      <w:tr w:rsidR="00BC12BC" w:rsidRPr="00455788" w14:paraId="0BA44210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F84C4AB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Pennsylvan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2379D50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3ED24A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.0</w:t>
            </w:r>
          </w:p>
        </w:tc>
      </w:tr>
      <w:tr w:rsidR="00BC12BC" w:rsidRPr="00455788" w14:paraId="6615F5BD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7870B0C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Rhode Island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52BF9DC8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C14D40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</w:tr>
      <w:tr w:rsidR="00BC12BC" w:rsidRPr="00455788" w14:paraId="553C4AEF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381498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outh Carolin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1EE68C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5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237797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</w:tr>
      <w:tr w:rsidR="00BC12BC" w:rsidRPr="00455788" w14:paraId="2012AA8E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513985B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outh Dakot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5BC89341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38C6074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</w:tr>
      <w:tr w:rsidR="00BC12BC" w:rsidRPr="00455788" w14:paraId="19808D5C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725C90E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Tennessee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4F9ECBC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3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9FCFCF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5</w:t>
            </w:r>
          </w:p>
        </w:tc>
      </w:tr>
      <w:tr w:rsidR="00BC12BC" w:rsidRPr="00455788" w14:paraId="1732732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3BBB3CC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2ED8DD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E6797A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</w:tr>
      <w:tr w:rsidR="00BC12BC" w:rsidRPr="00455788" w14:paraId="615E2DB1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0578B601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Utah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2EAEA2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924BC73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6</w:t>
            </w:r>
          </w:p>
        </w:tc>
      </w:tr>
      <w:tr w:rsidR="00BC12BC" w:rsidRPr="00455788" w14:paraId="73C4AC5C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50BCCAF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Vermont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0B84DF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7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994927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</w:tr>
      <w:tr w:rsidR="00BC12BC" w:rsidRPr="00455788" w14:paraId="3E26B56A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5B15354A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Virgin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57AA3910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2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385C0B35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6</w:t>
            </w:r>
          </w:p>
        </w:tc>
      </w:tr>
      <w:tr w:rsidR="00BC12BC" w:rsidRPr="00455788" w14:paraId="62E9A251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6E0A701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ashington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217AC7E6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6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E53762D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4</w:t>
            </w:r>
          </w:p>
        </w:tc>
      </w:tr>
      <w:tr w:rsidR="00BC12BC" w:rsidRPr="00455788" w14:paraId="6D8AA039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3804F4F0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est Virginia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31356A2A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93691F7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</w:tr>
      <w:tr w:rsidR="00BC12BC" w:rsidRPr="00455788" w14:paraId="014C994C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A318F55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isconsin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5A54ADFB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DA36AFE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</w:tr>
      <w:tr w:rsidR="00BC12BC" w:rsidRPr="00455788" w14:paraId="5E86D55E" w14:textId="77777777" w:rsidTr="00CF07FD">
        <w:tc>
          <w:tcPr>
            <w:tcW w:w="3595" w:type="dxa"/>
            <w:tcBorders>
              <w:left w:val="nil"/>
              <w:right w:val="nil"/>
            </w:tcBorders>
          </w:tcPr>
          <w:p w14:paraId="72A1B85F" w14:textId="77777777" w:rsidR="00BC12BC" w:rsidRPr="00455788" w:rsidRDefault="00BC12BC" w:rsidP="00E85B32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yoming</w:t>
            </w:r>
          </w:p>
        </w:tc>
        <w:tc>
          <w:tcPr>
            <w:tcW w:w="4500" w:type="dxa"/>
            <w:tcBorders>
              <w:left w:val="nil"/>
            </w:tcBorders>
          </w:tcPr>
          <w:p w14:paraId="412B0475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4320" w:type="dxa"/>
            <w:tcBorders>
              <w:right w:val="nil"/>
            </w:tcBorders>
          </w:tcPr>
          <w:p w14:paraId="2A56C9C2" w14:textId="77777777" w:rsidR="00BC12BC" w:rsidRPr="00455788" w:rsidRDefault="00BC12BC" w:rsidP="00E85B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</w:tr>
    </w:tbl>
    <w:p w14:paraId="75B45255" w14:textId="77777777" w:rsidR="00BC12BC" w:rsidRPr="00455788" w:rsidRDefault="00BC12BC" w:rsidP="00BC12BC">
      <w:pPr>
        <w:spacing w:after="0"/>
        <w:rPr>
          <w:rFonts w:ascii="Arial" w:hAnsi="Arial" w:cs="Arial"/>
        </w:rPr>
      </w:pPr>
    </w:p>
    <w:p w14:paraId="21C78942" w14:textId="5D288F7F" w:rsidR="007721AD" w:rsidRDefault="007721AD" w:rsidP="00BC12BC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4FCF13" w14:textId="77777777" w:rsidR="007721AD" w:rsidRDefault="007721AD" w:rsidP="00B15A42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7" w:name="_Hlk106886609"/>
    </w:p>
    <w:p w14:paraId="27F5EF89" w14:textId="51284FF5" w:rsidR="00B15A42" w:rsidRPr="00455788" w:rsidRDefault="007721AD" w:rsidP="00B15A42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B15A42" w:rsidRPr="0045578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F0FEB" w:rsidRPr="00455788">
        <w:rPr>
          <w:rFonts w:ascii="Arial" w:hAnsi="Arial" w:cs="Arial"/>
          <w:b/>
          <w:bCs/>
          <w:sz w:val="24"/>
          <w:szCs w:val="24"/>
        </w:rPr>
        <w:t>5</w:t>
      </w:r>
      <w:r w:rsidR="00B15A42" w:rsidRPr="00455788">
        <w:rPr>
          <w:rFonts w:ascii="Arial" w:hAnsi="Arial" w:cs="Arial"/>
          <w:b/>
          <w:bCs/>
          <w:sz w:val="24"/>
          <w:szCs w:val="24"/>
        </w:rPr>
        <w:t>.</w:t>
      </w:r>
      <w:r w:rsidR="00B15A42" w:rsidRPr="00455788">
        <w:rPr>
          <w:rFonts w:ascii="Arial" w:hAnsi="Arial" w:cs="Arial"/>
          <w:sz w:val="24"/>
          <w:szCs w:val="24"/>
        </w:rPr>
        <w:t xml:space="preserve"> Weighted percentage </w:t>
      </w:r>
      <w:r w:rsidR="00D04C02" w:rsidRPr="00455788">
        <w:rPr>
          <w:rFonts w:ascii="Arial" w:hAnsi="Arial" w:cs="Arial"/>
          <w:sz w:val="24"/>
          <w:szCs w:val="24"/>
        </w:rPr>
        <w:t xml:space="preserve">of </w:t>
      </w:r>
      <w:r w:rsidR="00087E09" w:rsidRPr="00455788">
        <w:rPr>
          <w:rFonts w:ascii="Arial" w:hAnsi="Arial" w:cs="Arial"/>
          <w:sz w:val="24"/>
          <w:szCs w:val="24"/>
        </w:rPr>
        <w:t xml:space="preserve">up-to-date </w:t>
      </w:r>
      <w:r w:rsidR="00B15A42" w:rsidRPr="00455788">
        <w:rPr>
          <w:rFonts w:ascii="Arial" w:hAnsi="Arial" w:cs="Arial"/>
          <w:sz w:val="24"/>
          <w:szCs w:val="24"/>
        </w:rPr>
        <w:t>colorectal cancer screening rates among respondents aged 50-75 years, overall and by race/ethnicities across US Census Bureau Divisions, BRFSS 2014 and 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5"/>
        <w:gridCol w:w="1440"/>
        <w:gridCol w:w="1260"/>
        <w:gridCol w:w="1350"/>
        <w:gridCol w:w="1347"/>
        <w:gridCol w:w="1422"/>
        <w:gridCol w:w="1597"/>
        <w:gridCol w:w="1335"/>
        <w:gridCol w:w="1314"/>
      </w:tblGrid>
      <w:tr w:rsidR="00B15A42" w:rsidRPr="00455788" w14:paraId="59A848BD" w14:textId="77777777" w:rsidTr="00CF07FD">
        <w:tc>
          <w:tcPr>
            <w:tcW w:w="1885" w:type="dxa"/>
            <w:tcBorders>
              <w:left w:val="nil"/>
              <w:right w:val="nil"/>
            </w:tcBorders>
          </w:tcPr>
          <w:bookmarkEnd w:id="7"/>
          <w:p w14:paraId="20F3227A" w14:textId="77777777" w:rsidR="00B15A42" w:rsidRPr="00455788" w:rsidRDefault="00B15A42" w:rsidP="003D62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US Census Bureau Divisions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A7E75A4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vey years </w:t>
            </w:r>
          </w:p>
          <w:p w14:paraId="5073EDD1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% Chang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A775195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816EC3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White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682FA11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Black</w:t>
            </w:r>
          </w:p>
          <w:p w14:paraId="49C0461A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04E2ACF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</w:p>
          <w:p w14:paraId="01CD3F77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A0859E0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I/AN</w:t>
            </w:r>
          </w:p>
          <w:p w14:paraId="6D6CAF35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D8A6402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sian/PI</w:t>
            </w:r>
          </w:p>
          <w:p w14:paraId="412BA653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29892E5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Other</w:t>
            </w:r>
          </w:p>
          <w:p w14:paraId="724845BD" w14:textId="77777777" w:rsidR="00B15A42" w:rsidRPr="00455788" w:rsidRDefault="00B15A42" w:rsidP="003D62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537DC" w:rsidRPr="00455788" w14:paraId="0C9A6260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27FB55DA" w14:textId="77777777" w:rsidR="00C537DC" w:rsidRPr="00455788" w:rsidRDefault="00C537DC" w:rsidP="003D62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1</w:t>
            </w:r>
          </w:p>
          <w:p w14:paraId="701941D7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New Englan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3FFD769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8F785D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AD5CFB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1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78E4DB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4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9481BBA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50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E5C9BE4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7.64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1D55432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2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00BB7E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18</w:t>
            </w:r>
          </w:p>
        </w:tc>
      </w:tr>
      <w:tr w:rsidR="00C537DC" w:rsidRPr="00455788" w14:paraId="79D2CA2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9BCBE71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8E2A60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A0938FC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9.6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EDBE38E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81.4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4B5876B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0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1318DCA1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8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BD4CE47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3.2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DFA3FB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8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46AA1E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66</w:t>
            </w:r>
          </w:p>
        </w:tc>
      </w:tr>
      <w:tr w:rsidR="00C537DC" w:rsidRPr="00455788" w14:paraId="6C3CD17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6A217D5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78FBF4" w14:textId="4121A788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66949C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4.6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15FFDC3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.3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A96FA8D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D16F5D3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9.3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4E16A22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4.44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6B162F5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4.4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E2E2B38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52</w:t>
            </w:r>
          </w:p>
        </w:tc>
      </w:tr>
      <w:tr w:rsidR="00C537DC" w:rsidRPr="00455788" w14:paraId="6D8632C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D14D97B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3E80B3E" w14:textId="4324E772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8040EE8" w14:textId="683B1113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2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BCBBC3" w14:textId="706A7233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9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97C0DBF" w14:textId="526C5921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7280D0F" w14:textId="5631B8CA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27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689ECE3" w14:textId="300D514B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7.7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451A4CC" w14:textId="52B8D8D0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6.64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B2BE1E7" w14:textId="48565A39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69</w:t>
            </w:r>
          </w:p>
        </w:tc>
      </w:tr>
      <w:tr w:rsidR="005F176C" w:rsidRPr="00455788" w14:paraId="76D05FE3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BB12A9E" w14:textId="77777777" w:rsidR="005F176C" w:rsidRPr="00455788" w:rsidRDefault="005F176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6BCAA11" w14:textId="704CC6CF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ED530A2" w14:textId="3DFC5476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7 (1.17-1.38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B78440" w14:textId="4B5A2D42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0 (1.20-1.42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2597D72" w14:textId="221026C6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03 (0.65-1.66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E2E2B00" w14:textId="4D626377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49 (1.02-2.18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C345567" w14:textId="5CE27C3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1 (0.56-2.60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EBCFEF3" w14:textId="3F26E04F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9 (0.43-1.87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38D8266" w14:textId="4DA4B498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95 (0.53-1.72)</w:t>
            </w:r>
          </w:p>
        </w:tc>
      </w:tr>
      <w:tr w:rsidR="00C537DC" w:rsidRPr="00455788" w14:paraId="462D9388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82EBBC6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3E6500E" w14:textId="190AA731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599FA9B" w14:textId="3705CE0F" w:rsidR="00C537DC" w:rsidRPr="00455788" w:rsidRDefault="00566E25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2FFE21" w14:textId="404C247C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3F34E818" w14:textId="3D4EEB15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8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BB8ABB8" w14:textId="029546B4" w:rsidR="00C537DC" w:rsidRPr="00455788" w:rsidRDefault="003B6EC0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4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26A0AB3B" w14:textId="56AC742C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33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CD5B3CC" w14:textId="15D30890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761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D5F903F" w14:textId="415713D6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68</w:t>
            </w:r>
          </w:p>
        </w:tc>
      </w:tr>
      <w:tr w:rsidR="00C537DC" w:rsidRPr="00455788" w14:paraId="70864AE5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743DB9EB" w14:textId="77777777" w:rsidR="00C537DC" w:rsidRPr="00455788" w:rsidRDefault="00C537DC" w:rsidP="003D62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2</w:t>
            </w:r>
          </w:p>
          <w:p w14:paraId="7F1262FB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iddle Atlantic</w:t>
            </w:r>
          </w:p>
          <w:p w14:paraId="7F6C25B3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2EF413B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FA6625A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1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D180285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6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D256A67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4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F6FD33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0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0062705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6.5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71395F9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.8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56D634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86</w:t>
            </w:r>
          </w:p>
        </w:tc>
      </w:tr>
      <w:tr w:rsidR="00C537DC" w:rsidRPr="00455788" w14:paraId="4B62D195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AF4248E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2B550C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06A71C5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9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E9B6630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6.6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AAC0E31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9.03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5A91D9B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33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3E198C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2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0AFD3FB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1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464000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68</w:t>
            </w:r>
          </w:p>
        </w:tc>
      </w:tr>
      <w:tr w:rsidR="00C537DC" w:rsidRPr="00455788" w14:paraId="2CCA7290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90F1952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34B309C" w14:textId="32EBA96B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694B800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8.8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2639DF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9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2B0990C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2.5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BEC4CAA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9.2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345BE1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6.6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59987B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2.31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DF93748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82</w:t>
            </w:r>
          </w:p>
        </w:tc>
      </w:tr>
      <w:tr w:rsidR="00C537DC" w:rsidRPr="00455788" w14:paraId="75A4F73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48F85D1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10D62C3" w14:textId="51A09281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992C9C0" w14:textId="0BBE232E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3.1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F52AEB4" w14:textId="7056BAC9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6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52051511" w14:textId="3FA6E720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8.9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80619C0" w14:textId="413C1C26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66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D1695CC" w14:textId="367525E9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7.3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67D6BAE" w14:textId="28410CCE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1.65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498D160" w14:textId="4BD7F5D4" w:rsidR="00C537DC" w:rsidRPr="00455788" w:rsidRDefault="00C537D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02</w:t>
            </w:r>
          </w:p>
        </w:tc>
      </w:tr>
      <w:tr w:rsidR="005F176C" w:rsidRPr="00455788" w14:paraId="29CD0BE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73BAB201" w14:textId="77777777" w:rsidR="005F176C" w:rsidRPr="00455788" w:rsidRDefault="005F176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C4BBE82" w14:textId="13DB0FCC" w:rsidR="005F176C" w:rsidRPr="00455788" w:rsidRDefault="005F176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0D85BAA" w14:textId="7C7484D7" w:rsidR="005F176C" w:rsidRPr="00455788" w:rsidRDefault="005F176C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49 (1.37-1.62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7416BD0" w14:textId="54042D2D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42 (1.29-1.55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53D1E959" w14:textId="71C45251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81 (1.39-2.35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6F1CC8E" w14:textId="70FCBD1E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3 (1.13-2.07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5413987" w14:textId="24264772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.73 (1.12-12.47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248D6FE" w14:textId="63E388AA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67 (1.01-2.76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F6CBE4B" w14:textId="105CDE7F" w:rsidR="005F176C" w:rsidRPr="00455788" w:rsidRDefault="004D2C3F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7 (0.65-2.50)</w:t>
            </w:r>
          </w:p>
        </w:tc>
      </w:tr>
      <w:tr w:rsidR="00C537DC" w:rsidRPr="00455788" w14:paraId="05660FAF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DA69D47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BEC6597" w14:textId="21D72BC8" w:rsidR="00C537DC" w:rsidRPr="00455788" w:rsidRDefault="00566E25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7021F8E" w14:textId="74BEDCDA" w:rsidR="00C537DC" w:rsidRPr="00455788" w:rsidRDefault="00566E25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781724A" w14:textId="2DCFCFBC" w:rsidR="00C537DC" w:rsidRPr="00455788" w:rsidRDefault="00C537DC" w:rsidP="003D62C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C0A4359" w14:textId="179D4E70" w:rsidR="00C537DC" w:rsidRPr="00455788" w:rsidRDefault="00C537DC" w:rsidP="003D62C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0C6653C" w14:textId="502929EC" w:rsidR="00C537DC" w:rsidRPr="00455788" w:rsidRDefault="003B6EC0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6264F3D" w14:textId="7B43EBA5" w:rsidR="00C537DC" w:rsidRPr="00455788" w:rsidRDefault="00766CB1" w:rsidP="003D62C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6BAC9F4" w14:textId="7624B245" w:rsidR="00C537DC" w:rsidRPr="00455788" w:rsidRDefault="00766CB1" w:rsidP="003D62C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6E25F13" w14:textId="542C09F7" w:rsidR="00C537DC" w:rsidRPr="00455788" w:rsidRDefault="00766CB1" w:rsidP="003D62C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486</w:t>
            </w:r>
          </w:p>
        </w:tc>
      </w:tr>
      <w:tr w:rsidR="00C537DC" w:rsidRPr="00455788" w14:paraId="62B12E10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6D99DAFF" w14:textId="77777777" w:rsidR="00C537DC" w:rsidRPr="00455788" w:rsidRDefault="00C537DC" w:rsidP="003D62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3</w:t>
            </w:r>
          </w:p>
          <w:p w14:paraId="42735CED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East North Centra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EC0C657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85D412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1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D256F8F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96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035A38E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47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4D059E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.3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8169CAF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.9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685B945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.0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32161C8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3.99</w:t>
            </w:r>
          </w:p>
        </w:tc>
      </w:tr>
      <w:tr w:rsidR="00C537DC" w:rsidRPr="00455788" w14:paraId="3E29252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4241181E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6471DD9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150FDB4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7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B219D2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7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3960AC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0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E28491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26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A8838CA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5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6F783E2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.14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08B618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1.45</w:t>
            </w:r>
          </w:p>
        </w:tc>
      </w:tr>
      <w:tr w:rsidR="00C537DC" w:rsidRPr="00455788" w14:paraId="5421E64C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4B8309FB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D22C097" w14:textId="3CD40713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435BF7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6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82BD6FD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8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4E393F4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.5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9AFF4FF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3.9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E56B021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.6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EAFC57E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.0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68385501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46</w:t>
            </w:r>
          </w:p>
        </w:tc>
      </w:tr>
      <w:tr w:rsidR="00C537DC" w:rsidRPr="00455788" w14:paraId="3214440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548974A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CE0C2BB" w14:textId="2D2027B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59B5967" w14:textId="6014F7B5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0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3C17341" w14:textId="5A256EA0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1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2F6F25E2" w14:textId="65A22641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8.3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60D1B74" w14:textId="0AA0B1FD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7.0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FE30E80" w14:textId="6DA4BAF6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.7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4B02AC7" w14:textId="4E0A7D2F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.6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565EBD0" w14:textId="047C361F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3.82</w:t>
            </w:r>
          </w:p>
        </w:tc>
      </w:tr>
      <w:tr w:rsidR="005F176C" w:rsidRPr="00455788" w14:paraId="626CF6C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1946C29" w14:textId="77777777" w:rsidR="005F176C" w:rsidRPr="00455788" w:rsidRDefault="005F176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6061C63" w14:textId="55F9B74F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7BE459" w14:textId="5E6D9C03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1 (1.22-1.4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2F3F0C5" w14:textId="36C736B6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9 (1.20-1.39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3685F26" w14:textId="3E5218C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2 (1.00-1.73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6172DBE" w14:textId="0E8021CD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75 (1.00-3.06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242A2F2" w14:textId="31F317E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0 (0.47-3.09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171FE59" w14:textId="5E19964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14 (0.55-2.36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D376D67" w14:textId="3D28AB5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4 (0.82-2.21)</w:t>
            </w:r>
          </w:p>
        </w:tc>
      </w:tr>
      <w:tr w:rsidR="00C537DC" w:rsidRPr="00455788" w14:paraId="3A1ACDBC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51E453A0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F6914AA" w14:textId="56B7547F" w:rsidR="00C537DC" w:rsidRPr="00455788" w:rsidRDefault="00566E25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D4A9B0B" w14:textId="592B9B5E" w:rsidR="00C537DC" w:rsidRPr="00455788" w:rsidRDefault="00566E25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22AD44D" w14:textId="18613B16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01F8FF8" w14:textId="035DEF20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6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5E322FF" w14:textId="232755CC" w:rsidR="00C537DC" w:rsidRPr="00455788" w:rsidRDefault="003B6EC0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4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5C23486" w14:textId="1C30F064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9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665F91C" w14:textId="732483DC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724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112678A" w14:textId="747F8277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247</w:t>
            </w:r>
          </w:p>
        </w:tc>
      </w:tr>
      <w:tr w:rsidR="00C537DC" w:rsidRPr="00455788" w14:paraId="070C5530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338CD0C5" w14:textId="77777777" w:rsidR="00C537DC" w:rsidRPr="00455788" w:rsidRDefault="00C537DC" w:rsidP="003D62C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4</w:t>
            </w:r>
          </w:p>
          <w:p w14:paraId="3C31E345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est North Centra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0E88F67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4D24B3E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29D67C9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9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BA350D5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50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1360A172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2.4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D1E5060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4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EFE7B66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2.4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3D0A9BB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.37</w:t>
            </w:r>
          </w:p>
        </w:tc>
      </w:tr>
      <w:tr w:rsidR="00C537DC" w:rsidRPr="00455788" w14:paraId="498556B2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7F2CB547" w14:textId="77777777" w:rsidR="00C537DC" w:rsidRPr="00455788" w:rsidRDefault="00C537DC" w:rsidP="003D62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1335063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89FDFDF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5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5C5C3C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1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5A4B24B0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76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FCB6B4D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.63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9E02A04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.9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7B8820A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39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C61A860" w14:textId="77777777" w:rsidR="00C537DC" w:rsidRPr="00455788" w:rsidRDefault="00C537DC" w:rsidP="003D62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13</w:t>
            </w:r>
          </w:p>
        </w:tc>
      </w:tr>
      <w:tr w:rsidR="00C537DC" w:rsidRPr="00455788" w14:paraId="062D6CD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B5BD331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CC1C130" w14:textId="6804C263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01D25BB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5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93D41DD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2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5E148756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26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498D618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1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65A271F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0.5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B9B7FEA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0.92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78721EE" w14:textId="77777777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8.76</w:t>
            </w:r>
          </w:p>
        </w:tc>
      </w:tr>
      <w:tr w:rsidR="00C537DC" w:rsidRPr="00455788" w14:paraId="488BCD28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A5E0A5E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4C0AF5C" w14:textId="19A2489A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F1435E2" w14:textId="03FCA659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3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641AA9" w14:textId="3A42EE35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8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C5F8D08" w14:textId="093FBDD2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7.73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8B211E5" w14:textId="40189562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3.40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2655B8D" w14:textId="0F1D357C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0.93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5761680" w14:textId="5F4AB8EA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9.8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E4A0418" w14:textId="7C602166" w:rsidR="00C537DC" w:rsidRPr="00455788" w:rsidRDefault="00C537D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5.01</w:t>
            </w:r>
          </w:p>
        </w:tc>
      </w:tr>
      <w:tr w:rsidR="005F176C" w:rsidRPr="00455788" w14:paraId="525D9687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2896C11" w14:textId="77777777" w:rsidR="005F176C" w:rsidRPr="00455788" w:rsidRDefault="005F176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D03B040" w14:textId="67FA465C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18D6C8E" w14:textId="2D2A1933" w:rsidR="005F176C" w:rsidRPr="00455788" w:rsidRDefault="005F176C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8 (1.30-1.46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98A4D3D" w14:textId="70AF9125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4 (1.27-1.42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59C20C34" w14:textId="6F499E51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69 (1.24-2.32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45B0814" w14:textId="47931ADF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74 (1.24-2.45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3518AEF" w14:textId="28B23FF5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94 (0.58-1.52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A4BB7FB" w14:textId="73AFCADD" w:rsidR="005F176C" w:rsidRPr="00455788" w:rsidRDefault="004D2C3F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.56 (1.20</w:t>
            </w:r>
            <w:r w:rsidR="00313F01"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5.50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5DE0B20" w14:textId="76225D57" w:rsidR="005F176C" w:rsidRPr="00455788" w:rsidRDefault="00313F0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2 (0.94-2.48)</w:t>
            </w:r>
          </w:p>
        </w:tc>
      </w:tr>
      <w:tr w:rsidR="00C537DC" w:rsidRPr="00455788" w14:paraId="3BEA15EC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7E00D8FA" w14:textId="77777777" w:rsidR="00C537DC" w:rsidRPr="00455788" w:rsidRDefault="00C537DC" w:rsidP="00987C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190F266" w14:textId="523178DB" w:rsidR="00C537DC" w:rsidRPr="00455788" w:rsidRDefault="00566E25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0AFE508" w14:textId="78F44EDE" w:rsidR="00C537DC" w:rsidRPr="00455788" w:rsidRDefault="00566E25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6F243AA" w14:textId="65248206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71ABB57" w14:textId="114831E0" w:rsidR="00C537DC" w:rsidRPr="00455788" w:rsidRDefault="00C537DC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791F463" w14:textId="45FC7BC2" w:rsidR="00C537DC" w:rsidRPr="00455788" w:rsidRDefault="003B6EC0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5595681" w14:textId="65ADF01A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0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F5852DB" w14:textId="00CBB786" w:rsidR="00C537DC" w:rsidRPr="00455788" w:rsidRDefault="00766CB1" w:rsidP="00987CD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5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A6F53AF" w14:textId="0492D8BC" w:rsidR="00C537DC" w:rsidRPr="00455788" w:rsidRDefault="00766CB1" w:rsidP="00987CD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92</w:t>
            </w:r>
          </w:p>
        </w:tc>
      </w:tr>
    </w:tbl>
    <w:p w14:paraId="24B575DA" w14:textId="4FE3AABF" w:rsidR="00C70FB8" w:rsidRPr="00455788" w:rsidRDefault="007721AD" w:rsidP="00C70FB8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C70FB8" w:rsidRPr="0045578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F0FEB" w:rsidRPr="00455788">
        <w:rPr>
          <w:rFonts w:ascii="Arial" w:hAnsi="Arial" w:cs="Arial"/>
          <w:b/>
          <w:bCs/>
          <w:sz w:val="24"/>
          <w:szCs w:val="24"/>
        </w:rPr>
        <w:t>5</w:t>
      </w:r>
      <w:r w:rsidR="00C70FB8" w:rsidRPr="00455788">
        <w:rPr>
          <w:rFonts w:ascii="Arial" w:hAnsi="Arial" w:cs="Arial"/>
          <w:b/>
          <w:bCs/>
          <w:sz w:val="24"/>
          <w:szCs w:val="24"/>
        </w:rPr>
        <w:t xml:space="preserve"> (Continued).</w:t>
      </w:r>
      <w:r w:rsidR="00C70FB8" w:rsidRPr="00455788">
        <w:rPr>
          <w:rFonts w:ascii="Arial" w:hAnsi="Arial" w:cs="Arial"/>
          <w:sz w:val="24"/>
          <w:szCs w:val="24"/>
        </w:rPr>
        <w:t xml:space="preserve"> Weighted percentage of </w:t>
      </w:r>
      <w:r w:rsidR="00D43F9A" w:rsidRPr="00455788">
        <w:rPr>
          <w:rFonts w:ascii="Arial" w:hAnsi="Arial" w:cs="Arial"/>
          <w:sz w:val="24"/>
          <w:szCs w:val="24"/>
        </w:rPr>
        <w:t xml:space="preserve">up-to-date </w:t>
      </w:r>
      <w:r w:rsidR="00C70FB8" w:rsidRPr="00455788">
        <w:rPr>
          <w:rFonts w:ascii="Arial" w:hAnsi="Arial" w:cs="Arial"/>
          <w:sz w:val="24"/>
          <w:szCs w:val="24"/>
        </w:rPr>
        <w:t xml:space="preserve">colorectal cancer screening rates among respondents aged 50-75 years, overall and by race/ethnicities across US Census Bureau Divisions, </w:t>
      </w:r>
      <w:bookmarkStart w:id="8" w:name="_Hlk106886555"/>
      <w:r w:rsidR="00DD253C" w:rsidRPr="00455788">
        <w:rPr>
          <w:rFonts w:ascii="Arial" w:hAnsi="Arial" w:cs="Arial"/>
          <w:sz w:val="24"/>
          <w:szCs w:val="24"/>
        </w:rPr>
        <w:t>Behavioral Risk Factor Surveillance System</w:t>
      </w:r>
      <w:bookmarkEnd w:id="8"/>
      <w:r w:rsidR="00C70FB8" w:rsidRPr="00455788">
        <w:rPr>
          <w:rFonts w:ascii="Arial" w:hAnsi="Arial" w:cs="Arial"/>
          <w:sz w:val="24"/>
          <w:szCs w:val="24"/>
        </w:rPr>
        <w:t xml:space="preserve"> 2014 and 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5"/>
        <w:gridCol w:w="1440"/>
        <w:gridCol w:w="1260"/>
        <w:gridCol w:w="1350"/>
        <w:gridCol w:w="1347"/>
        <w:gridCol w:w="1422"/>
        <w:gridCol w:w="1597"/>
        <w:gridCol w:w="1335"/>
        <w:gridCol w:w="1314"/>
      </w:tblGrid>
      <w:tr w:rsidR="008D4089" w:rsidRPr="00455788" w14:paraId="3546ACDC" w14:textId="77777777" w:rsidTr="00CF07FD">
        <w:trPr>
          <w:trHeight w:val="620"/>
        </w:trPr>
        <w:tc>
          <w:tcPr>
            <w:tcW w:w="1885" w:type="dxa"/>
            <w:tcBorders>
              <w:left w:val="nil"/>
              <w:right w:val="nil"/>
            </w:tcBorders>
          </w:tcPr>
          <w:p w14:paraId="75D80784" w14:textId="4E7F129C" w:rsidR="008D4089" w:rsidRPr="00455788" w:rsidRDefault="008D4089" w:rsidP="008D40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US Census Bureau Divisions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BF9D30B" w14:textId="77777777" w:rsidR="008D4089" w:rsidRPr="00455788" w:rsidRDefault="008D4089" w:rsidP="008D40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vey years </w:t>
            </w:r>
          </w:p>
          <w:p w14:paraId="7BA55CD1" w14:textId="3A224E2C" w:rsidR="008D4089" w:rsidRPr="00455788" w:rsidRDefault="008D4089" w:rsidP="008D4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% Chang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1E6C686" w14:textId="511DCD84" w:rsidR="008D4089" w:rsidRPr="00455788" w:rsidRDefault="008D4089" w:rsidP="008D4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5ABB40" w14:textId="7F62317E" w:rsidR="008D4089" w:rsidRPr="00455788" w:rsidRDefault="008D4089" w:rsidP="008D4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White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CCE6568" w14:textId="5EEB4449" w:rsidR="008D4089" w:rsidRPr="00455788" w:rsidRDefault="008D4089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Black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16FCA35" w14:textId="77777777" w:rsidR="008D4089" w:rsidRPr="00455788" w:rsidRDefault="008D4089" w:rsidP="008D40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</w:p>
          <w:p w14:paraId="15153AD9" w14:textId="77777777" w:rsidR="008D4089" w:rsidRPr="00455788" w:rsidRDefault="008D4089" w:rsidP="008D4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8AD26F2" w14:textId="77777777" w:rsidR="008D4089" w:rsidRPr="00455788" w:rsidRDefault="008D4089" w:rsidP="008D40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I/AN</w:t>
            </w:r>
          </w:p>
          <w:p w14:paraId="6A7F583E" w14:textId="77777777" w:rsidR="008D4089" w:rsidRPr="00455788" w:rsidRDefault="008D4089" w:rsidP="008D40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2693251" w14:textId="02A7949E" w:rsidR="008D4089" w:rsidRPr="00455788" w:rsidRDefault="008D4089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sian/PI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8BC2791" w14:textId="71FD1AAE" w:rsidR="008D4089" w:rsidRPr="00455788" w:rsidRDefault="008D4089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Other</w:t>
            </w:r>
          </w:p>
        </w:tc>
      </w:tr>
      <w:tr w:rsidR="00B50C47" w:rsidRPr="00455788" w14:paraId="2FA84A80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666F60DE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5</w:t>
            </w:r>
          </w:p>
          <w:p w14:paraId="3C146FD9" w14:textId="59E41F28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South Atlanti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713BA10" w14:textId="1F8C31B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AD5EDAD" w14:textId="605B76A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2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C0BD50D" w14:textId="2FE370E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0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3CF906F9" w14:textId="436E58E1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0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88D6197" w14:textId="7B54943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3.5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22E59D3F" w14:textId="76C6F21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8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DCE46FD" w14:textId="4941928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.3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D862E3A" w14:textId="73A0085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36</w:t>
            </w:r>
          </w:p>
        </w:tc>
      </w:tr>
      <w:tr w:rsidR="00B50C47" w:rsidRPr="00455788" w14:paraId="4BAE0C8C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0C775CF0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A3509C6" w14:textId="5D6D82C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FC4DFAD" w14:textId="4D3F89C6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0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EC5B527" w14:textId="19955D9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6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1C39A0C" w14:textId="1233B8C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8.2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7F98205" w14:textId="6544851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22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9FDD47B" w14:textId="10B33C5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9CD5B49" w14:textId="471EC626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4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633C8E0" w14:textId="02A472E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46</w:t>
            </w:r>
          </w:p>
        </w:tc>
      </w:tr>
      <w:tr w:rsidR="00B50C47" w:rsidRPr="00455788" w14:paraId="340E67BD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9EEBE07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FCF2C1" w14:textId="79D8CC40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F99249" w14:textId="0D20A64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8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16DA888" w14:textId="3897689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.5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6E70AC0" w14:textId="2393C27F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16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8944692" w14:textId="7699359C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3.63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B641FF5" w14:textId="6EAA99B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5.8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B2B00CD" w14:textId="21D78E4C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1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BCA899F" w14:textId="657AAF7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.10</w:t>
            </w:r>
          </w:p>
        </w:tc>
      </w:tr>
      <w:tr w:rsidR="00B50C47" w:rsidRPr="00455788" w14:paraId="1AC443C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0B3B0CE5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36A5679" w14:textId="2EAAF28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1846361" w14:textId="6F26EDA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0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E57127" w14:textId="4377D38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9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2332DB1B" w14:textId="66FA63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92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10C70E6" w14:textId="2EC6B761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5.43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5541C72" w14:textId="1875D45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9.64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6D402AE" w14:textId="7B5FC7BF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3.75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E7788B5" w14:textId="247EE8C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.16</w:t>
            </w:r>
          </w:p>
        </w:tc>
      </w:tr>
      <w:tr w:rsidR="00B50C47" w:rsidRPr="00455788" w14:paraId="24909FBF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2EB80D2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FB9D426" w14:textId="33B577B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70CAA2C" w14:textId="53BE2AE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6 (1.27-1.46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E910E8" w14:textId="4181AD9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25 (1.16-1.35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73A7398" w14:textId="26ECB45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60 (1.35-1.91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871437E" w14:textId="61CE986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80 (1.25-2.6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6C37183B" w14:textId="4DB9E031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7 (0.70-2.69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8A97903" w14:textId="6EDA8ECA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75 (1.05-2.91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8941905" w14:textId="51A4D72A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12 (0.72-1.74)</w:t>
            </w:r>
          </w:p>
        </w:tc>
      </w:tr>
      <w:tr w:rsidR="00B50C47" w:rsidRPr="00455788" w14:paraId="5DA9AB5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14022EA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4885C72" w14:textId="3BDF42C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E4F81C5" w14:textId="7F124C1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B321BE3" w14:textId="7BFE3990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C64AB96" w14:textId="62F34B76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D173DFC" w14:textId="2AA2DB5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FB1B1A1" w14:textId="44C55A8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35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EF85975" w14:textId="622F5A5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88CD3E4" w14:textId="4DA99F4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15</w:t>
            </w:r>
          </w:p>
        </w:tc>
      </w:tr>
      <w:tr w:rsidR="00B50C47" w:rsidRPr="00455788" w14:paraId="3E3A76F7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53B5DA56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6</w:t>
            </w:r>
          </w:p>
          <w:p w14:paraId="2CC25F34" w14:textId="028608DC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East South centra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7CB29FA" w14:textId="6B0E9DCF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8163EBB" w14:textId="2AC90FC1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8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871366B" w14:textId="7E6E2BC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4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A418057" w14:textId="6391D11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2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DE53870" w14:textId="6C0E9BD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20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2DB2E852" w14:textId="077D946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.5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3875E24" w14:textId="77B3BCE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31.6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B336870" w14:textId="45623F8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63</w:t>
            </w:r>
          </w:p>
        </w:tc>
      </w:tr>
      <w:tr w:rsidR="00B50C47" w:rsidRPr="00455788" w14:paraId="1DEDBF9A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8877252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F39A502" w14:textId="652B3F8E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17C02CF" w14:textId="473228EA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4.9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D84AB2C" w14:textId="6A587C4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50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5A78703" w14:textId="5FA4F03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5.02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6F33145" w14:textId="55A00C7A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0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AB5D9DE" w14:textId="780B7B6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.0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D73DD28" w14:textId="6B89615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6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0F83AA0" w14:textId="10689230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84</w:t>
            </w:r>
          </w:p>
        </w:tc>
      </w:tr>
      <w:tr w:rsidR="00B50C47" w:rsidRPr="00455788" w14:paraId="20AC677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B8899B8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27DEC42" w14:textId="16BD02D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3DD4D3C" w14:textId="6C22F64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1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BE8C58C" w14:textId="144EEB8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0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3BEF7908" w14:textId="32AE0C2F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7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D02F455" w14:textId="5A1629C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1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25644536" w14:textId="1F4CEAA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8.4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2BFE47D" w14:textId="64D27662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40.0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66AD47E7" w14:textId="7914818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2.21</w:t>
            </w:r>
          </w:p>
        </w:tc>
      </w:tr>
      <w:tr w:rsidR="00B50C47" w:rsidRPr="00455788" w14:paraId="5CD12E50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B4E41E3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4427337" w14:textId="22B97EB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4ABEFA" w14:textId="413F23B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5.5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28D46EC" w14:textId="2E494F1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5.3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0E6BE39" w14:textId="4D6CD12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8.5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F1C7F87" w14:textId="62A048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1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3552A52" w14:textId="3A08D6C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14.13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545622F" w14:textId="00241FBC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26.3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1D4691C" w14:textId="04E20C73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0.14</w:t>
            </w:r>
          </w:p>
        </w:tc>
      </w:tr>
      <w:tr w:rsidR="00B50C47" w:rsidRPr="00455788" w14:paraId="533D0A78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9C30431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984AF3C" w14:textId="0FD3B316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24345B2" w14:textId="5217D172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8 (1.44-1.73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9D5A0A5" w14:textId="54CCA12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7 (1.42-1.74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380B1C3" w14:textId="4123180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68 (1.33-2.12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B3034D1" w14:textId="0CB6F19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5 (0.31-2.33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36731DC" w14:textId="0691904C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74 (0.29-1.92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8F0892F" w14:textId="4994940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82 (1.98-30.82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ECB95C2" w14:textId="6B4DF43A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65 (0.78-3.48)</w:t>
            </w:r>
          </w:p>
        </w:tc>
      </w:tr>
      <w:tr w:rsidR="00B50C47" w:rsidRPr="00455788" w14:paraId="03FC795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79DA1CD2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F90A8B0" w14:textId="6F043E2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BA44048" w14:textId="10D0D34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742C38D" w14:textId="36469A45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3754D74F" w14:textId="4D99217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CD4B86E" w14:textId="06A6526A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74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7B43FC9" w14:textId="35B4611C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53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8FFC41A" w14:textId="63FE364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7132198" w14:textId="2A752A18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189</w:t>
            </w:r>
          </w:p>
        </w:tc>
      </w:tr>
      <w:tr w:rsidR="00B50C47" w:rsidRPr="00455788" w14:paraId="2E001F5B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24CAE951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7</w:t>
            </w:r>
          </w:p>
          <w:p w14:paraId="17658B7D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West South Centra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DA503B1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E8B6981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9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5B494A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6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A17640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5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E65AA66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3.07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D46F1E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52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5BC205D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4.51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D324EA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77</w:t>
            </w:r>
          </w:p>
        </w:tc>
      </w:tr>
      <w:tr w:rsidR="00B50C47" w:rsidRPr="00455788" w14:paraId="79792312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55BFB2DC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63D82B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0CD0D7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7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58B27D1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2.00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683216A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97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FA5CAF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.82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0667DE9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5.8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9D3FD0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3.0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4A001FD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.06</w:t>
            </w:r>
          </w:p>
        </w:tc>
      </w:tr>
      <w:tr w:rsidR="00B50C47" w:rsidRPr="00455788" w14:paraId="32FCA693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743536A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CE3D650" w14:textId="415C251A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BA1758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8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C25C9C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7.3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0BAB10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.3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527572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3.75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314750A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7.65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7EEF110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8.57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4A2C216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9.71</w:t>
            </w:r>
          </w:p>
        </w:tc>
      </w:tr>
      <w:tr w:rsidR="00B50C47" w:rsidRPr="00455788" w14:paraId="061124C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567416C8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E9AD631" w14:textId="0708369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517DFFB" w14:textId="01F4D93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2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F87348" w14:textId="7082640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3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96B557E" w14:textId="664311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.43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5BB8F6D" w14:textId="54CDF80F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31.92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77A1B77" w14:textId="2B87751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12.04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27CA064" w14:textId="59CFFD2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9.25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2221CF0F" w14:textId="400E78C0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15.98</w:t>
            </w:r>
          </w:p>
        </w:tc>
      </w:tr>
      <w:tr w:rsidR="00B50C47" w:rsidRPr="00455788" w14:paraId="0A41730F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A367079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585B4F0" w14:textId="478A0DE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57B3302" w14:textId="70AFCBC6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5 (1.19-1.53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26082B4" w14:textId="416F9BB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.33 (1.16-1.52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2B832F53" w14:textId="6667AC52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03 (0.70-1.51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2BB4743" w14:textId="43F4BA4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75 (1.26-2.42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5A9B373" w14:textId="324B1624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76 (0.45-1.29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A562204" w14:textId="3CE0C63C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8 (0.46-4.14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563A1C2" w14:textId="44606AAD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9 (0.39-1.22)</w:t>
            </w:r>
          </w:p>
        </w:tc>
      </w:tr>
      <w:tr w:rsidR="00B50C47" w:rsidRPr="00455788" w14:paraId="768A8612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62CBC0F4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DB62D1A" w14:textId="0CFC7C9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0ED1DD5" w14:textId="05E74946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39E309E" w14:textId="4FE6E8DE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6BC1F1A" w14:textId="5DAC7B5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8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A01EC1B" w14:textId="1BB1605F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6CBA279" w14:textId="6C65AE3B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31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D24CD8F" w14:textId="2679C42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562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7EE9302" w14:textId="4ABD6D6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205</w:t>
            </w:r>
          </w:p>
        </w:tc>
      </w:tr>
      <w:tr w:rsidR="00B50C47" w:rsidRPr="00455788" w14:paraId="0075231A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218F346A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8</w:t>
            </w:r>
          </w:p>
          <w:p w14:paraId="0DDA8646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Mountai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35DF503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68D35C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0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255DEC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4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735041F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67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8FECFF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2.40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27CCB5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8.9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8917A3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8.99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600A268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89</w:t>
            </w:r>
          </w:p>
        </w:tc>
      </w:tr>
      <w:tr w:rsidR="00B50C47" w:rsidRPr="00455788" w14:paraId="7E766591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8D03AF1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772069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C74C349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7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674AE9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3.1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355BE134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8.47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0DB60C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57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B1BB64A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0.6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12CF71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8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511299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2.24</w:t>
            </w:r>
          </w:p>
        </w:tc>
      </w:tr>
      <w:tr w:rsidR="00B50C47" w:rsidRPr="00455788" w14:paraId="6F32B96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F235D58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AC0C193" w14:textId="27971C5A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FCEFE9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7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30AC18D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6.6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EB0030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17033D4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17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58811D29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70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C48A33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1.89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9AAF98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5</w:t>
            </w:r>
          </w:p>
        </w:tc>
      </w:tr>
      <w:tr w:rsidR="00B50C47" w:rsidRPr="00455788" w14:paraId="54128EB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8E5C734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217D820" w14:textId="6B276802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7CB3358" w14:textId="4B26352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0.5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97D8A23" w14:textId="10A8C1CC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9.9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0295262" w14:textId="5C3F0C7C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.72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C4A4223" w14:textId="31D87D9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1.32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7D7E59A" w14:textId="19C5E54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3.88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08FF0DA" w14:textId="3EA73700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0.1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3D17C5F8" w14:textId="46DA7282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.22</w:t>
            </w:r>
          </w:p>
        </w:tc>
      </w:tr>
      <w:tr w:rsidR="00B50C47" w:rsidRPr="00455788" w14:paraId="5AED1744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23765F56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F342350" w14:textId="16438E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E3B68F6" w14:textId="22F08899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32 (1.24-1.4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8368859" w14:textId="4E8394EB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1.28 (1.20-1.36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F199626" w14:textId="0D44338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5 (0.52-1.40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3A20526" w14:textId="6174C298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6 (1.31-1.86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9AC5860" w14:textId="5AF56F0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51 (1.06-2.15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3C71EFD" w14:textId="33A455D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87 (0.97-3.62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8FC87A9" w14:textId="03432558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95 (0.62-1.46)</w:t>
            </w:r>
          </w:p>
        </w:tc>
      </w:tr>
      <w:tr w:rsidR="00B50C47" w:rsidRPr="00455788" w14:paraId="01892DF6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59B054B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726D19B" w14:textId="4D4426C9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7440C77" w14:textId="14F2B44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89EED18" w14:textId="688059F9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47" w:type="dxa"/>
            <w:tcBorders>
              <w:left w:val="nil"/>
            </w:tcBorders>
          </w:tcPr>
          <w:p w14:paraId="03FAB6F2" w14:textId="49106C5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531</w:t>
            </w:r>
          </w:p>
        </w:tc>
        <w:tc>
          <w:tcPr>
            <w:tcW w:w="1422" w:type="dxa"/>
            <w:tcBorders>
              <w:right w:val="nil"/>
            </w:tcBorders>
          </w:tcPr>
          <w:p w14:paraId="444913E4" w14:textId="7ECADC0C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28CF196" w14:textId="3B08CA93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1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41CE694" w14:textId="25A6306A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063</w:t>
            </w:r>
          </w:p>
        </w:tc>
        <w:tc>
          <w:tcPr>
            <w:tcW w:w="1314" w:type="dxa"/>
            <w:tcBorders>
              <w:left w:val="nil"/>
            </w:tcBorders>
          </w:tcPr>
          <w:p w14:paraId="53C6827F" w14:textId="7ABB240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26</w:t>
            </w:r>
          </w:p>
        </w:tc>
      </w:tr>
    </w:tbl>
    <w:p w14:paraId="203CA3D5" w14:textId="3666365A" w:rsidR="00B50C47" w:rsidRPr="00455788" w:rsidRDefault="007721AD" w:rsidP="00B50C47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Table </w:t>
      </w:r>
      <w:r w:rsidR="00B50C47" w:rsidRPr="00455788">
        <w:rPr>
          <w:rFonts w:ascii="Arial" w:hAnsi="Arial" w:cs="Arial"/>
          <w:b/>
          <w:bCs/>
          <w:sz w:val="24"/>
          <w:szCs w:val="24"/>
        </w:rPr>
        <w:t>5 (Continued).</w:t>
      </w:r>
      <w:r w:rsidR="00B50C47" w:rsidRPr="00455788">
        <w:rPr>
          <w:rFonts w:ascii="Arial" w:hAnsi="Arial" w:cs="Arial"/>
          <w:sz w:val="24"/>
          <w:szCs w:val="24"/>
        </w:rPr>
        <w:t xml:space="preserve"> Weighted percentage of up-to-date colorectal cancer screening rates among respondents aged 50-75 years, overall and by race/ethnicities across US Census Bureau Divisions, Behavioral Risk Factor Surveillance System 2014 and 2020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5"/>
        <w:gridCol w:w="1440"/>
        <w:gridCol w:w="1260"/>
        <w:gridCol w:w="1350"/>
        <w:gridCol w:w="1347"/>
        <w:gridCol w:w="1422"/>
        <w:gridCol w:w="1597"/>
        <w:gridCol w:w="1335"/>
        <w:gridCol w:w="1314"/>
      </w:tblGrid>
      <w:tr w:rsidR="00B50C47" w:rsidRPr="00455788" w14:paraId="764D6A3C" w14:textId="77777777" w:rsidTr="00CF07FD">
        <w:tc>
          <w:tcPr>
            <w:tcW w:w="1885" w:type="dxa"/>
            <w:tcBorders>
              <w:left w:val="nil"/>
              <w:right w:val="nil"/>
            </w:tcBorders>
          </w:tcPr>
          <w:p w14:paraId="1A498522" w14:textId="05C7038D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US Census Bureau Divisions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EDFF54A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vey years </w:t>
            </w:r>
          </w:p>
          <w:p w14:paraId="11851689" w14:textId="30D1F326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% Chang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BE4D8D" w14:textId="0169B56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B1F483" w14:textId="4F61C80D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White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9FE1AB5" w14:textId="75447010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Black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D8C1D3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</w:p>
          <w:p w14:paraId="345378C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63495CC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I/AN</w:t>
            </w:r>
          </w:p>
          <w:p w14:paraId="014D612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0940BFA" w14:textId="10795F64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Asian/PI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A9C3942" w14:textId="1B4D4709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Non-Hispanic Other</w:t>
            </w:r>
          </w:p>
        </w:tc>
      </w:tr>
      <w:tr w:rsidR="00B50C47" w:rsidRPr="00455788" w14:paraId="6E7F0DBE" w14:textId="77777777" w:rsidTr="00CF07FD">
        <w:tc>
          <w:tcPr>
            <w:tcW w:w="1885" w:type="dxa"/>
            <w:vMerge w:val="restart"/>
            <w:tcBorders>
              <w:left w:val="nil"/>
              <w:right w:val="nil"/>
            </w:tcBorders>
          </w:tcPr>
          <w:p w14:paraId="08009C90" w14:textId="77777777" w:rsidR="00B50C47" w:rsidRPr="00455788" w:rsidRDefault="00B50C47" w:rsidP="00B50C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sz w:val="18"/>
                <w:szCs w:val="18"/>
              </w:rPr>
              <w:t>Division 9</w:t>
            </w:r>
          </w:p>
          <w:p w14:paraId="1A82ED7F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Pacifi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BDDE8E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B3D59A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4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BA57D8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1.38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6CCF19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7.7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F5E0AF2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49.3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65D6C9D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1.89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C0B2F53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9.60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4236FA6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7.04</w:t>
            </w:r>
          </w:p>
        </w:tc>
      </w:tr>
      <w:tr w:rsidR="00B50C47" w:rsidRPr="00455788" w14:paraId="3BF2644E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1B3F1515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E187F33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CD4A6A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5.9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0B7BA4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70.6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49303FE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3.0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70CF0B3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9.1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767B0387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6.35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8433F96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56.74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6EB4CE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788">
              <w:rPr>
                <w:rFonts w:ascii="Arial" w:hAnsi="Arial" w:cs="Arial"/>
                <w:sz w:val="18"/>
                <w:szCs w:val="18"/>
              </w:rPr>
              <w:t>64.72</w:t>
            </w:r>
          </w:p>
        </w:tc>
      </w:tr>
      <w:tr w:rsidR="00B50C47" w:rsidRPr="00455788" w14:paraId="777B4FD9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5CFEE046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8EEB266" w14:textId="073960F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bsolut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83ECC2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1.4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C2A802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6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5835AC4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4.7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B3E020B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9.79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14E14EF8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4.46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29F3405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2.86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509B78EF" w14:textId="77777777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2.32</w:t>
            </w:r>
          </w:p>
        </w:tc>
      </w:tr>
      <w:tr w:rsidR="00B50C47" w:rsidRPr="00455788" w14:paraId="26824DC7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0CE3625C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A4109B7" w14:textId="3F490AF1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Relative Change %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C1E5DFC" w14:textId="339E90FF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2.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40888B4" w14:textId="2D3F7D8D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0.9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6713A7B" w14:textId="360D5DBF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8.9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0DD5967" w14:textId="049AEB2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9.82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6BB7A4B" w14:textId="357B6B53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27.87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14F59BA" w14:textId="0B5AA49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18.48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7C3208A3" w14:textId="13EF2ADC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-3.46</w:t>
            </w:r>
          </w:p>
        </w:tc>
      </w:tr>
      <w:tr w:rsidR="00B50C47" w:rsidRPr="00455788" w14:paraId="2FA4B30C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041597A7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B67A494" w14:textId="38BD2C4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221A378" w14:textId="574B626E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93 (0.81-1.06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F892D67" w14:textId="3A937ADF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90 (0.78-1.04)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0C9F9719" w14:textId="0AFE2C07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47 (0.23-0.96)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17442EB" w14:textId="636511E2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46 (1.04-2.06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44380AFC" w14:textId="7DE1839B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1.84 (0.67-5.06)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50A48AE" w14:textId="54620576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54 (0.31-0.95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6692FA99" w14:textId="6D700C65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88 (0.50-1.55)</w:t>
            </w:r>
          </w:p>
        </w:tc>
      </w:tr>
      <w:tr w:rsidR="00B50C47" w:rsidRPr="00455788" w14:paraId="7D81970A" w14:textId="77777777" w:rsidTr="00CF07FD">
        <w:tc>
          <w:tcPr>
            <w:tcW w:w="1885" w:type="dxa"/>
            <w:vMerge/>
            <w:tcBorders>
              <w:left w:val="nil"/>
              <w:right w:val="nil"/>
            </w:tcBorders>
          </w:tcPr>
          <w:p w14:paraId="3A5D5378" w14:textId="77777777" w:rsidR="00B50C47" w:rsidRPr="00455788" w:rsidRDefault="00B50C47" w:rsidP="00B50C4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957FC23" w14:textId="4A90D1DF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F708084" w14:textId="528AFCD8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274</w:t>
            </w:r>
          </w:p>
        </w:tc>
        <w:tc>
          <w:tcPr>
            <w:tcW w:w="1350" w:type="dxa"/>
            <w:tcBorders>
              <w:left w:val="nil"/>
            </w:tcBorders>
          </w:tcPr>
          <w:p w14:paraId="09FF0B78" w14:textId="12BEFD5B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161</w:t>
            </w:r>
          </w:p>
        </w:tc>
        <w:tc>
          <w:tcPr>
            <w:tcW w:w="1347" w:type="dxa"/>
          </w:tcPr>
          <w:p w14:paraId="1867A0F6" w14:textId="0A83C475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9</w:t>
            </w:r>
          </w:p>
        </w:tc>
        <w:tc>
          <w:tcPr>
            <w:tcW w:w="1422" w:type="dxa"/>
            <w:tcBorders>
              <w:right w:val="nil"/>
            </w:tcBorders>
          </w:tcPr>
          <w:p w14:paraId="5A96B0D7" w14:textId="566EB25E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8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14:paraId="620B2024" w14:textId="56079F78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235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5FDCDE77" w14:textId="3DE281BC" w:rsidR="00B50C47" w:rsidRPr="00455788" w:rsidRDefault="00B50C47" w:rsidP="00B50C4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4</w:t>
            </w:r>
          </w:p>
        </w:tc>
        <w:tc>
          <w:tcPr>
            <w:tcW w:w="1314" w:type="dxa"/>
            <w:tcBorders>
              <w:left w:val="nil"/>
            </w:tcBorders>
          </w:tcPr>
          <w:p w14:paraId="374F6FD2" w14:textId="4796795F" w:rsidR="00B50C47" w:rsidRPr="00455788" w:rsidRDefault="00B50C47" w:rsidP="00B50C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55788">
              <w:rPr>
                <w:rFonts w:ascii="Arial" w:hAnsi="Arial" w:cs="Arial"/>
                <w:i/>
                <w:iCs/>
                <w:sz w:val="18"/>
                <w:szCs w:val="18"/>
              </w:rPr>
              <w:t>0.661</w:t>
            </w:r>
          </w:p>
        </w:tc>
      </w:tr>
    </w:tbl>
    <w:p w14:paraId="05D100FC" w14:textId="77777777" w:rsidR="00B50C47" w:rsidRPr="00455788" w:rsidRDefault="00B50C47" w:rsidP="0052077C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bookmarkStart w:id="9" w:name="_Hlk102476753"/>
      <w:bookmarkStart w:id="10" w:name="_Hlk115692516"/>
      <w:bookmarkStart w:id="11" w:name="_Hlk106886678"/>
      <w:bookmarkEnd w:id="9"/>
    </w:p>
    <w:p w14:paraId="41D6AAEB" w14:textId="2116E161" w:rsidR="00DD253C" w:rsidRPr="00455788" w:rsidRDefault="00DD253C" w:rsidP="0052077C">
      <w:pPr>
        <w:spacing w:before="120" w:after="0" w:line="240" w:lineRule="auto"/>
        <w:rPr>
          <w:rFonts w:ascii="Arial" w:hAnsi="Arial" w:cs="Arial"/>
          <w:sz w:val="18"/>
          <w:szCs w:val="18"/>
        </w:rPr>
      </w:pPr>
      <w:r w:rsidRPr="00455788">
        <w:rPr>
          <w:rFonts w:ascii="Arial" w:hAnsi="Arial" w:cs="Arial"/>
          <w:sz w:val="18"/>
          <w:szCs w:val="18"/>
        </w:rPr>
        <w:t>Relative change percent was calculated by dividing the difference in screening rates (2020 minus 2014) by the 2014 rate and then multiplied by 100.</w:t>
      </w:r>
      <w:r w:rsidR="00566E25" w:rsidRPr="00455788">
        <w:rPr>
          <w:rFonts w:ascii="Arial" w:hAnsi="Arial" w:cs="Arial"/>
          <w:sz w:val="18"/>
          <w:szCs w:val="18"/>
        </w:rPr>
        <w:t xml:space="preserve"> </w:t>
      </w:r>
      <w:r w:rsidR="00630C46" w:rsidRPr="00455788">
        <w:rPr>
          <w:rFonts w:ascii="Arial" w:hAnsi="Arial" w:cs="Arial"/>
          <w:sz w:val="18"/>
          <w:szCs w:val="18"/>
        </w:rPr>
        <w:t xml:space="preserve">Adjusted odds ratio (AOR) and </w:t>
      </w:r>
      <w:r w:rsidR="003C6ED2" w:rsidRPr="00455788">
        <w:rPr>
          <w:rFonts w:ascii="Arial" w:hAnsi="Arial" w:cs="Arial"/>
          <w:i/>
          <w:iCs/>
          <w:sz w:val="18"/>
          <w:szCs w:val="18"/>
        </w:rPr>
        <w:t>p</w:t>
      </w:r>
      <w:r w:rsidR="00566E25" w:rsidRPr="00455788">
        <w:rPr>
          <w:rFonts w:ascii="Arial" w:hAnsi="Arial" w:cs="Arial"/>
          <w:sz w:val="18"/>
          <w:szCs w:val="18"/>
        </w:rPr>
        <w:t xml:space="preserve">-values are  from adjusted </w:t>
      </w:r>
      <w:r w:rsidR="009F1C3E" w:rsidRPr="00455788">
        <w:rPr>
          <w:rFonts w:ascii="Arial" w:hAnsi="Arial" w:cs="Arial"/>
          <w:sz w:val="18"/>
          <w:szCs w:val="18"/>
        </w:rPr>
        <w:t xml:space="preserve">logistic </w:t>
      </w:r>
      <w:r w:rsidR="00566E25" w:rsidRPr="00455788">
        <w:rPr>
          <w:rFonts w:ascii="Arial" w:hAnsi="Arial" w:cs="Arial"/>
          <w:sz w:val="18"/>
          <w:szCs w:val="18"/>
        </w:rPr>
        <w:t>regression models of change in screening rates in 2020 vs. 2014</w:t>
      </w:r>
      <w:r w:rsidR="00630C46" w:rsidRPr="00455788">
        <w:rPr>
          <w:rFonts w:ascii="Arial" w:hAnsi="Arial" w:cs="Arial"/>
          <w:sz w:val="18"/>
          <w:szCs w:val="18"/>
        </w:rPr>
        <w:t xml:space="preserve">. </w:t>
      </w:r>
      <w:r w:rsidR="00566E25" w:rsidRPr="00455788">
        <w:rPr>
          <w:rFonts w:ascii="Arial" w:hAnsi="Arial" w:cs="Arial"/>
          <w:sz w:val="18"/>
          <w:szCs w:val="18"/>
        </w:rPr>
        <w:t>(Overall model adjusted for age, sex, and race/ethnicity, while racial ethnic subgroup models adjusted for age and sex</w:t>
      </w:r>
      <w:r w:rsidR="003C6ED2" w:rsidRPr="00455788">
        <w:rPr>
          <w:rFonts w:ascii="Arial" w:hAnsi="Arial" w:cs="Arial"/>
          <w:sz w:val="18"/>
          <w:szCs w:val="18"/>
        </w:rPr>
        <w:t xml:space="preserve"> only</w:t>
      </w:r>
      <w:r w:rsidR="00566E25" w:rsidRPr="00455788">
        <w:rPr>
          <w:rFonts w:ascii="Arial" w:hAnsi="Arial" w:cs="Arial"/>
          <w:sz w:val="18"/>
          <w:szCs w:val="18"/>
        </w:rPr>
        <w:t>)</w:t>
      </w:r>
    </w:p>
    <w:bookmarkEnd w:id="10"/>
    <w:p w14:paraId="26453C5A" w14:textId="77097B93" w:rsidR="00B15A42" w:rsidRPr="00F52C5A" w:rsidRDefault="00087E09" w:rsidP="00DD253C">
      <w:pPr>
        <w:spacing w:after="0" w:line="240" w:lineRule="auto"/>
        <w:rPr>
          <w:rFonts w:ascii="Arial" w:hAnsi="Arial" w:cs="Arial"/>
        </w:rPr>
      </w:pPr>
      <w:r w:rsidRPr="00455788">
        <w:rPr>
          <w:rFonts w:ascii="Arial" w:hAnsi="Arial" w:cs="Arial"/>
          <w:sz w:val="18"/>
          <w:szCs w:val="18"/>
        </w:rPr>
        <w:t>*US Census Bureau Divisions with states in each division: Division 1: New England (Connecticut, Maine, Massachusetts, New Hampshire, Rhode Island, Vermont), Division 2: Middle Atlantic (New Jersey, New York, Pennsylvania), Division 3: East North Central  (Indiana, Illinois, Michigan, Ohio, Wisconsin), Division 4: West North Central (Iowa, Kansas, Minnesota, Missouri, Nebraska, North Dakota, South Dakota), Division 5: South Atlantic (Delaware, District of Columbia, Florida, Georgia, Maryland, North Carolina, South Carolina, Virginia, West Virginia), Division 6: East South Central (Alabama, Kentucky, Mississippi, Tennessee), Division 7: West South central (Arkansas, Louisiana, Oklahoma, Texas), Division 8: Mountain (Arizona, Colorado, Idaho, New Mexico, Montana, Utah, Nevada, Wyoming), and Division 9: Pacific (Alaska, California, Hawaii, Oregon, Washington).</w:t>
      </w:r>
      <w:r w:rsidR="008F20B3" w:rsidRPr="00F52C5A">
        <w:rPr>
          <w:rFonts w:ascii="Arial" w:hAnsi="Arial" w:cs="Arial"/>
          <w:sz w:val="18"/>
          <w:szCs w:val="18"/>
        </w:rPr>
        <w:t xml:space="preserve"> </w:t>
      </w:r>
    </w:p>
    <w:bookmarkEnd w:id="11"/>
    <w:p w14:paraId="49290636" w14:textId="5CA47A35" w:rsidR="00B15A42" w:rsidRPr="00F52C5A" w:rsidRDefault="00B15A42" w:rsidP="00B15A42">
      <w:pPr>
        <w:spacing w:after="0"/>
        <w:rPr>
          <w:rFonts w:ascii="Arial" w:hAnsi="Arial" w:cs="Arial"/>
        </w:rPr>
      </w:pPr>
    </w:p>
    <w:p w14:paraId="2CF1342C" w14:textId="3C6B4B8F" w:rsidR="00FF5F6F" w:rsidRPr="00F52C5A" w:rsidRDefault="00FF5F6F" w:rsidP="00B15A42">
      <w:pPr>
        <w:spacing w:after="0"/>
        <w:rPr>
          <w:rFonts w:ascii="Arial" w:hAnsi="Arial" w:cs="Arial"/>
        </w:rPr>
      </w:pPr>
      <w:bookmarkStart w:id="12" w:name="_GoBack"/>
      <w:bookmarkEnd w:id="12"/>
    </w:p>
    <w:p w14:paraId="7B3E830A" w14:textId="28360B86" w:rsidR="00FF5F6F" w:rsidRPr="00F52C5A" w:rsidRDefault="00FF5F6F" w:rsidP="00B15A42">
      <w:pPr>
        <w:spacing w:after="0"/>
        <w:rPr>
          <w:rFonts w:ascii="Arial" w:hAnsi="Arial" w:cs="Arial"/>
        </w:rPr>
      </w:pPr>
    </w:p>
    <w:p w14:paraId="3C64D4F1" w14:textId="034A0369" w:rsidR="00FF5F6F" w:rsidRPr="00F52C5A" w:rsidRDefault="00FF5F6F" w:rsidP="00B15A42">
      <w:pPr>
        <w:spacing w:after="0"/>
        <w:rPr>
          <w:rFonts w:ascii="Arial" w:hAnsi="Arial" w:cs="Arial"/>
        </w:rPr>
      </w:pPr>
    </w:p>
    <w:p w14:paraId="49718F29" w14:textId="248E04B2" w:rsidR="00FF5F6F" w:rsidRPr="00F52C5A" w:rsidRDefault="00FF5F6F" w:rsidP="00B15A42">
      <w:pPr>
        <w:spacing w:after="0"/>
        <w:rPr>
          <w:rFonts w:ascii="Arial" w:hAnsi="Arial" w:cs="Arial"/>
        </w:rPr>
      </w:pPr>
    </w:p>
    <w:p w14:paraId="009E1416" w14:textId="4B7533A8" w:rsidR="00FF5F6F" w:rsidRPr="00F52C5A" w:rsidRDefault="00FF5F6F" w:rsidP="00B15A42">
      <w:pPr>
        <w:spacing w:after="0"/>
        <w:rPr>
          <w:rFonts w:ascii="Arial" w:hAnsi="Arial" w:cs="Arial"/>
        </w:rPr>
      </w:pPr>
    </w:p>
    <w:sectPr w:rsidR="00FF5F6F" w:rsidRPr="00F52C5A" w:rsidSect="004C4A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28A2F" w14:textId="77777777" w:rsidR="007A5F5C" w:rsidRDefault="007A5F5C" w:rsidP="002F2D30">
      <w:pPr>
        <w:spacing w:after="0" w:line="240" w:lineRule="auto"/>
      </w:pPr>
      <w:r>
        <w:separator/>
      </w:r>
    </w:p>
  </w:endnote>
  <w:endnote w:type="continuationSeparator" w:id="0">
    <w:p w14:paraId="43211C40" w14:textId="77777777" w:rsidR="007A5F5C" w:rsidRDefault="007A5F5C" w:rsidP="002F2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AF2F5" w14:textId="77777777" w:rsidR="007A5F5C" w:rsidRDefault="007A5F5C" w:rsidP="002F2D30">
      <w:pPr>
        <w:spacing w:after="0" w:line="240" w:lineRule="auto"/>
      </w:pPr>
      <w:r>
        <w:separator/>
      </w:r>
    </w:p>
  </w:footnote>
  <w:footnote w:type="continuationSeparator" w:id="0">
    <w:p w14:paraId="20E08E72" w14:textId="77777777" w:rsidR="007A5F5C" w:rsidRDefault="007A5F5C" w:rsidP="002F2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65D72B" w14:textId="0C167479" w:rsidR="002F2D30" w:rsidRPr="002F2D30" w:rsidRDefault="002F2D30" w:rsidP="002F2D30">
    <w:pPr>
      <w:pStyle w:val="Header"/>
      <w:jc w:val="center"/>
      <w:rPr>
        <w:rFonts w:ascii="Times New Roman" w:hAnsi="Times New Roman" w:cs="Times New Roman"/>
        <w:b/>
        <w:bCs/>
        <w:sz w:val="20"/>
        <w:szCs w:val="20"/>
      </w:rPr>
    </w:pPr>
    <w:r w:rsidRPr="002F2D30">
      <w:rPr>
        <w:rFonts w:ascii="Times New Roman" w:hAnsi="Times New Roman" w:cs="Times New Roman"/>
        <w:b/>
        <w:bCs/>
        <w:sz w:val="20"/>
        <w:szCs w:val="20"/>
      </w:rPr>
      <w:t>Appendix</w:t>
    </w:r>
  </w:p>
  <w:p w14:paraId="3F0830FE" w14:textId="77777777" w:rsidR="002F2D30" w:rsidRDefault="002F2D30" w:rsidP="002F2D30">
    <w:pPr>
      <w:spacing w:after="0"/>
      <w:jc w:val="center"/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</w:pPr>
    <w:r w:rsidRPr="002F2D30"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  <w:t xml:space="preserve">Trends in Up-To-Date Colorectal Cancer Screening among U.S. Adults Aged 50 to 75 years and Variations by </w:t>
    </w:r>
  </w:p>
  <w:p w14:paraId="77CF000F" w14:textId="6B4E89C5" w:rsidR="002F2D30" w:rsidRPr="002F2D30" w:rsidRDefault="002F2D30" w:rsidP="002F2D30">
    <w:pPr>
      <w:spacing w:after="0"/>
      <w:jc w:val="center"/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</w:pPr>
    <w:r w:rsidRPr="002F2D30"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  <w:t>Race/Ethnicity</w:t>
    </w:r>
    <w:r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  <w:t xml:space="preserve"> </w:t>
    </w:r>
    <w:r w:rsidRPr="002F2D30">
      <w:rPr>
        <w:rFonts w:ascii="Times New Roman" w:hAnsi="Times New Roman" w:cs="Times New Roman"/>
        <w:b/>
        <w:bCs/>
        <w:color w:val="212121"/>
        <w:sz w:val="20"/>
        <w:szCs w:val="20"/>
        <w:shd w:val="clear" w:color="auto" w:fill="FFFFFF"/>
      </w:rPr>
      <w:t>and U.S. Census Bureau Divis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B6BDD"/>
    <w:multiLevelType w:val="hybridMultilevel"/>
    <w:tmpl w:val="A6627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8C0128"/>
    <w:multiLevelType w:val="hybridMultilevel"/>
    <w:tmpl w:val="2C426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56B"/>
    <w:rsid w:val="00002A47"/>
    <w:rsid w:val="000104FE"/>
    <w:rsid w:val="000435B6"/>
    <w:rsid w:val="000722E4"/>
    <w:rsid w:val="00087E09"/>
    <w:rsid w:val="000A6914"/>
    <w:rsid w:val="001135C5"/>
    <w:rsid w:val="00124ED7"/>
    <w:rsid w:val="001318C8"/>
    <w:rsid w:val="001B0B50"/>
    <w:rsid w:val="001B0B9D"/>
    <w:rsid w:val="0021021C"/>
    <w:rsid w:val="002274A4"/>
    <w:rsid w:val="00233D9B"/>
    <w:rsid w:val="00254872"/>
    <w:rsid w:val="002A1BA6"/>
    <w:rsid w:val="002F2D30"/>
    <w:rsid w:val="00306F30"/>
    <w:rsid w:val="00313F01"/>
    <w:rsid w:val="00331D14"/>
    <w:rsid w:val="00340E0E"/>
    <w:rsid w:val="00342229"/>
    <w:rsid w:val="00342644"/>
    <w:rsid w:val="00382ACC"/>
    <w:rsid w:val="003A7B32"/>
    <w:rsid w:val="003B6EC0"/>
    <w:rsid w:val="003C6ED2"/>
    <w:rsid w:val="003C7338"/>
    <w:rsid w:val="003D08B3"/>
    <w:rsid w:val="003F5C98"/>
    <w:rsid w:val="003F5D4F"/>
    <w:rsid w:val="0041325C"/>
    <w:rsid w:val="0043000D"/>
    <w:rsid w:val="00442A66"/>
    <w:rsid w:val="00455788"/>
    <w:rsid w:val="004875F2"/>
    <w:rsid w:val="004C4AFA"/>
    <w:rsid w:val="004D2C3F"/>
    <w:rsid w:val="0052077C"/>
    <w:rsid w:val="00554CC2"/>
    <w:rsid w:val="00566E25"/>
    <w:rsid w:val="00571337"/>
    <w:rsid w:val="005715F9"/>
    <w:rsid w:val="00571EEA"/>
    <w:rsid w:val="005A0F6A"/>
    <w:rsid w:val="005D3B53"/>
    <w:rsid w:val="005E01B2"/>
    <w:rsid w:val="005F176C"/>
    <w:rsid w:val="006102DC"/>
    <w:rsid w:val="00630C46"/>
    <w:rsid w:val="00692252"/>
    <w:rsid w:val="00692769"/>
    <w:rsid w:val="006D127E"/>
    <w:rsid w:val="006E1873"/>
    <w:rsid w:val="00727D1C"/>
    <w:rsid w:val="007331B9"/>
    <w:rsid w:val="00766CB1"/>
    <w:rsid w:val="007721AD"/>
    <w:rsid w:val="00780F47"/>
    <w:rsid w:val="00781B6D"/>
    <w:rsid w:val="007A5549"/>
    <w:rsid w:val="007A5F5C"/>
    <w:rsid w:val="0084206D"/>
    <w:rsid w:val="00842BA7"/>
    <w:rsid w:val="008A37EB"/>
    <w:rsid w:val="008A3896"/>
    <w:rsid w:val="008C78CF"/>
    <w:rsid w:val="008D343E"/>
    <w:rsid w:val="008D4089"/>
    <w:rsid w:val="008E2CC0"/>
    <w:rsid w:val="008F20B3"/>
    <w:rsid w:val="00916C9D"/>
    <w:rsid w:val="00976797"/>
    <w:rsid w:val="00987CD6"/>
    <w:rsid w:val="009E329B"/>
    <w:rsid w:val="009F1C3E"/>
    <w:rsid w:val="00A245E7"/>
    <w:rsid w:val="00A35DE8"/>
    <w:rsid w:val="00A61F0D"/>
    <w:rsid w:val="00A718C6"/>
    <w:rsid w:val="00AC1D4B"/>
    <w:rsid w:val="00B0277E"/>
    <w:rsid w:val="00B1583E"/>
    <w:rsid w:val="00B15A42"/>
    <w:rsid w:val="00B2511C"/>
    <w:rsid w:val="00B50C47"/>
    <w:rsid w:val="00B8456B"/>
    <w:rsid w:val="00BB0C18"/>
    <w:rsid w:val="00BC12BC"/>
    <w:rsid w:val="00BE4DA3"/>
    <w:rsid w:val="00BF168D"/>
    <w:rsid w:val="00C00838"/>
    <w:rsid w:val="00C12A54"/>
    <w:rsid w:val="00C537DC"/>
    <w:rsid w:val="00C6183C"/>
    <w:rsid w:val="00C70FB8"/>
    <w:rsid w:val="00C7110F"/>
    <w:rsid w:val="00CC3DBE"/>
    <w:rsid w:val="00CD5394"/>
    <w:rsid w:val="00CE2194"/>
    <w:rsid w:val="00CF07FD"/>
    <w:rsid w:val="00CF1D8F"/>
    <w:rsid w:val="00D04C02"/>
    <w:rsid w:val="00D43F9A"/>
    <w:rsid w:val="00D5205E"/>
    <w:rsid w:val="00DA4440"/>
    <w:rsid w:val="00DA5EDC"/>
    <w:rsid w:val="00DC12FE"/>
    <w:rsid w:val="00DD253C"/>
    <w:rsid w:val="00DF6436"/>
    <w:rsid w:val="00E01822"/>
    <w:rsid w:val="00E11062"/>
    <w:rsid w:val="00E24467"/>
    <w:rsid w:val="00E82119"/>
    <w:rsid w:val="00EA4A01"/>
    <w:rsid w:val="00EB7A7C"/>
    <w:rsid w:val="00EF0FEB"/>
    <w:rsid w:val="00F011CC"/>
    <w:rsid w:val="00F037EC"/>
    <w:rsid w:val="00F079E5"/>
    <w:rsid w:val="00F52C5A"/>
    <w:rsid w:val="00F55617"/>
    <w:rsid w:val="00F62731"/>
    <w:rsid w:val="00F63C28"/>
    <w:rsid w:val="00FA06C0"/>
    <w:rsid w:val="00FE192E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015D"/>
  <w15:chartTrackingRefBased/>
  <w15:docId w15:val="{6FE6D58D-CF2C-47FE-8771-6D037CB4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5A4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87E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E2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554C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54C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54C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2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D30"/>
  </w:style>
  <w:style w:type="paragraph" w:styleId="Footer">
    <w:name w:val="footer"/>
    <w:basedOn w:val="Normal"/>
    <w:link w:val="FooterChar"/>
    <w:uiPriority w:val="99"/>
    <w:unhideWhenUsed/>
    <w:rsid w:val="002F2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8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2521</Words>
  <Characters>14376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ale, Itunu Olufunke</dc:creator>
  <cp:keywords/>
  <dc:description/>
  <cp:lastModifiedBy>McAdory-Kim, Sara</cp:lastModifiedBy>
  <cp:revision>6</cp:revision>
  <dcterms:created xsi:type="dcterms:W3CDTF">2022-11-28T15:42:00Z</dcterms:created>
  <dcterms:modified xsi:type="dcterms:W3CDTF">2022-12-06T21:46:00Z</dcterms:modified>
</cp:coreProperties>
</file>